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2D3EF9" w14:textId="523FE37F" w:rsidR="002C1B27" w:rsidRDefault="00904655" w:rsidP="002C1B27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98761433"/>
      <w:r w:rsidRPr="005406EE">
        <w:rPr>
          <w:rFonts w:ascii="Times New Roman" w:hAnsi="Times New Roman" w:cs="Times New Roman"/>
          <w:b/>
          <w:bCs/>
          <w:sz w:val="20"/>
          <w:szCs w:val="20"/>
        </w:rPr>
        <w:t>Supplementary Material</w:t>
      </w:r>
    </w:p>
    <w:p w14:paraId="39997B6A" w14:textId="502069FF" w:rsidR="007A0440" w:rsidRDefault="007A0440" w:rsidP="007A0440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F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igure 1 </w:t>
      </w:r>
      <w:r w:rsidRPr="007A0440">
        <w:rPr>
          <w:rFonts w:ascii="Times New Roman" w:hAnsi="Times New Roman" w:cs="Times New Roman"/>
          <w:sz w:val="20"/>
          <w:szCs w:val="20"/>
        </w:rPr>
        <w:t>The flowchart of patients.</w:t>
      </w:r>
    </w:p>
    <w:p w14:paraId="068F4956" w14:textId="77777777" w:rsidR="007A0440" w:rsidRDefault="007A0440" w:rsidP="007A0440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43A66FD6" w14:textId="23E23F0C" w:rsidR="007A0440" w:rsidRDefault="007A0440" w:rsidP="007A0440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18ABF903" wp14:editId="5C8A3C84">
            <wp:extent cx="5315585" cy="3946493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0019" cy="39572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EA0DD3" w14:textId="0583610D" w:rsidR="007A0440" w:rsidRDefault="007A0440" w:rsidP="002C1B2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5BB78FD" w14:textId="1648CAA0" w:rsidR="007A0440" w:rsidRDefault="007A0440" w:rsidP="002C1B2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4CED36F" w14:textId="126E776D" w:rsidR="007A0440" w:rsidRDefault="0056422E" w:rsidP="002C1B27">
      <w:pPr>
        <w:rPr>
          <w:rFonts w:ascii="Times New Roman" w:hAnsi="Times New Roman" w:cs="Times New Roman"/>
          <w:sz w:val="24"/>
          <w:szCs w:val="21"/>
          <w:shd w:val="clear" w:color="auto" w:fill="FFFFFF"/>
        </w:rPr>
      </w:pPr>
      <w:r>
        <w:rPr>
          <w:rFonts w:ascii="Times New Roman" w:hAnsi="Times New Roman" w:cs="Times New Roman" w:hint="eastAsia"/>
          <w:sz w:val="24"/>
          <w:szCs w:val="21"/>
          <w:shd w:val="clear" w:color="auto" w:fill="FFFFFF"/>
        </w:rPr>
        <w:t>、</w:t>
      </w:r>
    </w:p>
    <w:p w14:paraId="32E85BD4" w14:textId="77777777" w:rsidR="0056422E" w:rsidRDefault="0056422E" w:rsidP="002C1B27">
      <w:pPr>
        <w:rPr>
          <w:rFonts w:ascii="Times New Roman" w:hAnsi="Times New Roman" w:cs="Times New Roman" w:hint="eastAsia"/>
          <w:b/>
          <w:bCs/>
          <w:sz w:val="20"/>
          <w:szCs w:val="20"/>
        </w:rPr>
      </w:pPr>
    </w:p>
    <w:p w14:paraId="2D445296" w14:textId="31210C46" w:rsidR="007A0440" w:rsidRDefault="007A0440" w:rsidP="002C1B2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BE0B3B8" w14:textId="565B6EF6" w:rsidR="007A0440" w:rsidRDefault="007A0440" w:rsidP="002C1B2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CBCBA66" w14:textId="3EA790E3" w:rsidR="007A0440" w:rsidRDefault="007A0440" w:rsidP="002C1B2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D6E2E01" w14:textId="77777777" w:rsidR="007A0440" w:rsidRDefault="007A0440" w:rsidP="002C1B2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5CC793F" w14:textId="00542954" w:rsidR="007A0440" w:rsidRDefault="007A0440" w:rsidP="002C1B2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7C21AE9" w14:textId="2C8F3A9C" w:rsidR="007A0440" w:rsidRDefault="007A0440" w:rsidP="002C1B2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DC82BFF" w14:textId="534C8763" w:rsidR="007A0440" w:rsidRDefault="007A0440" w:rsidP="002C1B2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9F2D22F" w14:textId="33761A29" w:rsidR="007A0440" w:rsidRDefault="007A0440" w:rsidP="002C1B2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4D65C81" w14:textId="41FD18B9" w:rsidR="007A0440" w:rsidRDefault="007A0440" w:rsidP="002C1B2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5AA38B1" w14:textId="0E4D9CB8" w:rsidR="007A0440" w:rsidRDefault="007A0440" w:rsidP="002C1B2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281FE15" w14:textId="5FFD5128" w:rsidR="007A0440" w:rsidRDefault="007A0440" w:rsidP="002C1B2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41F4A18" w14:textId="0F6A370A" w:rsidR="007A0440" w:rsidRDefault="007A0440" w:rsidP="002C1B2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8CE3693" w14:textId="1A108B3C" w:rsidR="007A0440" w:rsidRDefault="007A0440" w:rsidP="002C1B2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7BA2A95" w14:textId="77777777" w:rsidR="007A0440" w:rsidRDefault="007A0440" w:rsidP="002C1B2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14A5A8E" w14:textId="2B6D633A" w:rsidR="007A0440" w:rsidRDefault="007A0440" w:rsidP="002C1B2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EF33B05" w14:textId="164FEDB5" w:rsidR="007A0440" w:rsidRPr="005406EE" w:rsidRDefault="007A0440" w:rsidP="002C1B27">
      <w:pPr>
        <w:rPr>
          <w:rFonts w:ascii="Times New Roman" w:hAnsi="Times New Roman" w:cs="Times New Roman"/>
          <w:b/>
          <w:bCs/>
          <w:sz w:val="20"/>
          <w:szCs w:val="20"/>
        </w:rPr>
      </w:pPr>
    </w:p>
    <w:bookmarkEnd w:id="0"/>
    <w:p w14:paraId="2815B5C1" w14:textId="4B73468B" w:rsidR="002C1B27" w:rsidRPr="005406EE" w:rsidRDefault="002C1B27" w:rsidP="00F0554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406EE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C57782" w:rsidRPr="005406EE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5406EE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</w:t>
      </w:r>
      <w:r w:rsidRPr="005406EE">
        <w:rPr>
          <w:rFonts w:ascii="Times New Roman" w:hAnsi="Times New Roman" w:cs="Times New Roman"/>
          <w:kern w:val="0"/>
          <w:sz w:val="20"/>
          <w:szCs w:val="20"/>
        </w:rPr>
        <w:t>Scoring Criteria used for evaluation of contrast enhancement imaging at 7</w:t>
      </w:r>
      <w:r w:rsidR="00C57782" w:rsidRPr="005406EE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5406EE">
        <w:rPr>
          <w:rFonts w:ascii="Times New Roman" w:hAnsi="Times New Roman" w:cs="Times New Roman"/>
          <w:kern w:val="0"/>
          <w:sz w:val="20"/>
          <w:szCs w:val="20"/>
        </w:rPr>
        <w:t>T MRI and 3</w:t>
      </w:r>
      <w:r w:rsidR="00C57782" w:rsidRPr="005406EE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5406EE">
        <w:rPr>
          <w:rFonts w:ascii="Times New Roman" w:hAnsi="Times New Roman" w:cs="Times New Roman"/>
          <w:kern w:val="0"/>
          <w:sz w:val="20"/>
          <w:szCs w:val="20"/>
        </w:rPr>
        <w:t>T MRI.</w:t>
      </w: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3"/>
        <w:gridCol w:w="690"/>
        <w:gridCol w:w="2390"/>
        <w:gridCol w:w="1588"/>
        <w:gridCol w:w="2255"/>
      </w:tblGrid>
      <w:tr w:rsidR="002C1B27" w:rsidRPr="005406EE" w14:paraId="62FF52CE" w14:textId="77777777" w:rsidTr="00730B7C">
        <w:trPr>
          <w:jc w:val="center"/>
        </w:trPr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</w:tcPr>
          <w:p w14:paraId="63EA6FCC" w14:textId="77777777" w:rsidR="002C1B27" w:rsidRPr="005406EE" w:rsidRDefault="002C1B27" w:rsidP="00730B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_Hlk99049886"/>
            <w:r w:rsidRPr="005406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QS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14:paraId="33CFD846" w14:textId="77777777" w:rsidR="002C1B27" w:rsidRPr="005406EE" w:rsidRDefault="002C1B27" w:rsidP="00730B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2" w:name="_Hlk98771546"/>
            <w:r w:rsidRPr="005406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473" w:type="pct"/>
            <w:tcBorders>
              <w:top w:val="single" w:sz="4" w:space="0" w:color="auto"/>
              <w:bottom w:val="single" w:sz="4" w:space="0" w:color="auto"/>
            </w:tcBorders>
          </w:tcPr>
          <w:p w14:paraId="47A8D63D" w14:textId="77777777" w:rsidR="002C1B27" w:rsidRPr="005406EE" w:rsidRDefault="002C1B27" w:rsidP="00730B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06EE">
              <w:rPr>
                <w:rFonts w:ascii="Times New Roman" w:eastAsia="AGaramondPro-Regular" w:hAnsi="Times New Roman" w:cs="Times New Roman"/>
                <w:b/>
                <w:bCs/>
                <w:kern w:val="0"/>
                <w:sz w:val="20"/>
                <w:szCs w:val="20"/>
              </w:rPr>
              <w:t>Contrast</w:t>
            </w:r>
          </w:p>
        </w:tc>
        <w:tc>
          <w:tcPr>
            <w:tcW w:w="990" w:type="pct"/>
            <w:tcBorders>
              <w:top w:val="single" w:sz="4" w:space="0" w:color="auto"/>
              <w:bottom w:val="single" w:sz="4" w:space="0" w:color="auto"/>
            </w:tcBorders>
          </w:tcPr>
          <w:p w14:paraId="332FAFB6" w14:textId="1D056E9B" w:rsidR="002C1B27" w:rsidRPr="005406EE" w:rsidRDefault="002C1B27" w:rsidP="00730B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06EE">
              <w:rPr>
                <w:rFonts w:ascii="Times New Roman" w:eastAsia="AGaramondPro-Regular" w:hAnsi="Times New Roman" w:cs="Times New Roman"/>
                <w:b/>
                <w:bCs/>
                <w:kern w:val="0"/>
                <w:sz w:val="20"/>
                <w:szCs w:val="20"/>
              </w:rPr>
              <w:t>Sharpness</w:t>
            </w:r>
          </w:p>
        </w:tc>
        <w:tc>
          <w:tcPr>
            <w:tcW w:w="1392" w:type="pct"/>
            <w:tcBorders>
              <w:top w:val="single" w:sz="4" w:space="0" w:color="auto"/>
              <w:bottom w:val="single" w:sz="4" w:space="0" w:color="auto"/>
            </w:tcBorders>
          </w:tcPr>
          <w:p w14:paraId="4774B2E2" w14:textId="77777777" w:rsidR="002C1B27" w:rsidRPr="005406EE" w:rsidRDefault="002C1B27" w:rsidP="00730B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06EE">
              <w:rPr>
                <w:rFonts w:ascii="Times New Roman" w:eastAsia="AGaramondPro-Regular" w:hAnsi="Times New Roman" w:cs="Times New Roman"/>
                <w:b/>
                <w:bCs/>
                <w:kern w:val="0"/>
                <w:sz w:val="20"/>
                <w:szCs w:val="20"/>
              </w:rPr>
              <w:t>Artifacts</w:t>
            </w:r>
          </w:p>
        </w:tc>
      </w:tr>
      <w:tr w:rsidR="002C1B27" w:rsidRPr="005406EE" w14:paraId="25DEFA14" w14:textId="77777777" w:rsidTr="00730B7C">
        <w:trPr>
          <w:jc w:val="center"/>
        </w:trPr>
        <w:tc>
          <w:tcPr>
            <w:tcW w:w="766" w:type="pct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78188658" w14:textId="77777777" w:rsidR="002C1B27" w:rsidRPr="005406EE" w:rsidRDefault="002C1B27" w:rsidP="00730B7C">
            <w:pPr>
              <w:rPr>
                <w:rFonts w:ascii="Times New Roman" w:eastAsia="AGaramondPro-Regular" w:hAnsi="Times New Roman" w:cs="Times New Roman"/>
                <w:kern w:val="0"/>
                <w:sz w:val="20"/>
                <w:szCs w:val="20"/>
              </w:rPr>
            </w:pPr>
            <w:r w:rsidRPr="005406EE">
              <w:rPr>
                <w:rFonts w:ascii="Times New Roman" w:eastAsia="AGaramondPro-Regular" w:hAnsi="Times New Roman" w:cs="Times New Roman"/>
                <w:kern w:val="0"/>
                <w:sz w:val="20"/>
                <w:szCs w:val="20"/>
              </w:rPr>
              <w:t>Nondiagnostic</w:t>
            </w:r>
          </w:p>
          <w:p w14:paraId="5FE6D22E" w14:textId="77777777" w:rsidR="002C1B27" w:rsidRPr="005406EE" w:rsidRDefault="002C1B27" w:rsidP="00730B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351A246D" w14:textId="77777777" w:rsidR="002C1B27" w:rsidRPr="005406EE" w:rsidRDefault="002C1B27" w:rsidP="00730B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473" w:type="pct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46F42AC9" w14:textId="77777777" w:rsidR="002C1B27" w:rsidRPr="005406EE" w:rsidRDefault="002C1B27" w:rsidP="00730B7C">
            <w:pPr>
              <w:autoSpaceDE w:val="0"/>
              <w:autoSpaceDN w:val="0"/>
              <w:adjustRightInd w:val="0"/>
              <w:rPr>
                <w:rFonts w:ascii="Times New Roman" w:eastAsia="AGaramondPro-Regular" w:hAnsi="Times New Roman" w:cs="Times New Roman"/>
                <w:kern w:val="0"/>
                <w:sz w:val="20"/>
                <w:szCs w:val="20"/>
              </w:rPr>
            </w:pPr>
            <w:r w:rsidRPr="005406EE">
              <w:rPr>
                <w:rFonts w:ascii="Times New Roman" w:eastAsia="AGaramondPro-Regular" w:hAnsi="Times New Roman" w:cs="Times New Roman"/>
                <w:kern w:val="0"/>
                <w:sz w:val="20"/>
                <w:szCs w:val="20"/>
              </w:rPr>
              <w:t>Some white matter, gray matter, basal ganglia and thalamus are separated on most images.</w:t>
            </w:r>
          </w:p>
        </w:tc>
        <w:tc>
          <w:tcPr>
            <w:tcW w:w="990" w:type="pct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201A3BE9" w14:textId="7726CE08" w:rsidR="002C1B27" w:rsidRPr="005406EE" w:rsidRDefault="002C1B27" w:rsidP="00730B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eastAsia="AGaramondPro-Regular" w:hAnsi="Times New Roman" w:cs="Times New Roman"/>
                <w:kern w:val="0"/>
                <w:sz w:val="20"/>
                <w:szCs w:val="20"/>
              </w:rPr>
              <w:t>Some structures are not sharp on most images.</w:t>
            </w:r>
          </w:p>
        </w:tc>
        <w:tc>
          <w:tcPr>
            <w:tcW w:w="1392" w:type="pct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297919C9" w14:textId="3E2CB1A1" w:rsidR="002C1B27" w:rsidRPr="005406EE" w:rsidRDefault="002C1B27" w:rsidP="00730B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eastAsia="AGaramondPro-Regular" w:hAnsi="Times New Roman" w:cs="Times New Roman"/>
                <w:kern w:val="0"/>
                <w:sz w:val="20"/>
                <w:szCs w:val="20"/>
              </w:rPr>
              <w:t xml:space="preserve">There are all three artifacts (aliasing, signal loss regions, or </w:t>
            </w:r>
            <w:r w:rsidR="00AE140A" w:rsidRPr="005406EE">
              <w:rPr>
                <w:rFonts w:ascii="Times New Roman" w:eastAsia="AGaramondPro-Regular" w:hAnsi="Times New Roman" w:cs="Times New Roman"/>
                <w:kern w:val="0"/>
                <w:sz w:val="20"/>
                <w:szCs w:val="20"/>
              </w:rPr>
              <w:t>moving</w:t>
            </w:r>
            <w:r w:rsidRPr="005406EE">
              <w:rPr>
                <w:rFonts w:ascii="Times New Roman" w:eastAsia="AGaramondPro-Regular" w:hAnsi="Times New Roman" w:cs="Times New Roman"/>
                <w:kern w:val="0"/>
                <w:sz w:val="20"/>
                <w:szCs w:val="20"/>
              </w:rPr>
              <w:t xml:space="preserve"> appearance) on all images.</w:t>
            </w:r>
          </w:p>
        </w:tc>
      </w:tr>
      <w:tr w:rsidR="002C1B27" w:rsidRPr="005406EE" w14:paraId="12F9B820" w14:textId="77777777" w:rsidTr="00730B7C">
        <w:trPr>
          <w:jc w:val="center"/>
        </w:trPr>
        <w:tc>
          <w:tcPr>
            <w:tcW w:w="766" w:type="pct"/>
          </w:tcPr>
          <w:p w14:paraId="762CA4BC" w14:textId="77777777" w:rsidR="002C1B27" w:rsidRPr="005406EE" w:rsidRDefault="002C1B27" w:rsidP="00730B7C">
            <w:pPr>
              <w:rPr>
                <w:rFonts w:ascii="Times New Roman" w:eastAsia="AGaramondPro-Regular" w:hAnsi="Times New Roman" w:cs="Times New Roman"/>
                <w:kern w:val="0"/>
                <w:sz w:val="20"/>
                <w:szCs w:val="20"/>
              </w:rPr>
            </w:pPr>
            <w:r w:rsidRPr="005406EE">
              <w:rPr>
                <w:rFonts w:ascii="Times New Roman" w:eastAsia="AGaramondPro-Regular" w:hAnsi="Times New Roman" w:cs="Times New Roman"/>
                <w:kern w:val="0"/>
                <w:sz w:val="20"/>
                <w:szCs w:val="20"/>
              </w:rPr>
              <w:t>Limited</w:t>
            </w:r>
          </w:p>
          <w:p w14:paraId="29B8A77A" w14:textId="77777777" w:rsidR="002C1B27" w:rsidRPr="005406EE" w:rsidRDefault="002C1B27" w:rsidP="00730B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-3)</w:t>
            </w:r>
          </w:p>
        </w:tc>
        <w:tc>
          <w:tcPr>
            <w:tcW w:w="379" w:type="pct"/>
          </w:tcPr>
          <w:p w14:paraId="2BFDAB71" w14:textId="77777777" w:rsidR="002C1B27" w:rsidRPr="005406EE" w:rsidRDefault="002C1B27" w:rsidP="00730B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73" w:type="pct"/>
          </w:tcPr>
          <w:p w14:paraId="3DA6E9C3" w14:textId="77777777" w:rsidR="002C1B27" w:rsidRPr="005406EE" w:rsidRDefault="002C1B27" w:rsidP="00730B7C">
            <w:pPr>
              <w:autoSpaceDE w:val="0"/>
              <w:autoSpaceDN w:val="0"/>
              <w:adjustRightInd w:val="0"/>
              <w:rPr>
                <w:rFonts w:ascii="Times New Roman" w:eastAsia="AGaramondPro-Regular" w:hAnsi="Times New Roman" w:cs="Times New Roman"/>
                <w:kern w:val="0"/>
                <w:sz w:val="20"/>
                <w:szCs w:val="20"/>
              </w:rPr>
            </w:pPr>
            <w:r w:rsidRPr="005406EE">
              <w:rPr>
                <w:rFonts w:ascii="Times New Roman" w:eastAsia="AGaramondPro-Regular" w:hAnsi="Times New Roman" w:cs="Times New Roman"/>
                <w:kern w:val="0"/>
                <w:sz w:val="20"/>
                <w:szCs w:val="20"/>
              </w:rPr>
              <w:t>Most white matter, gray matter, basal ganglia and thalamus are separated on some images.</w:t>
            </w:r>
          </w:p>
        </w:tc>
        <w:tc>
          <w:tcPr>
            <w:tcW w:w="990" w:type="pct"/>
          </w:tcPr>
          <w:p w14:paraId="4762C444" w14:textId="77777777" w:rsidR="002C1B27" w:rsidRPr="005406EE" w:rsidRDefault="002C1B27" w:rsidP="00730B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eastAsia="AGaramondPro-Regular" w:hAnsi="Times New Roman" w:cs="Times New Roman"/>
                <w:kern w:val="0"/>
                <w:sz w:val="20"/>
                <w:szCs w:val="20"/>
              </w:rPr>
              <w:t>Most structures are sharp on some images.</w:t>
            </w:r>
          </w:p>
        </w:tc>
        <w:tc>
          <w:tcPr>
            <w:tcW w:w="1392" w:type="pct"/>
          </w:tcPr>
          <w:p w14:paraId="33104A28" w14:textId="47E57B15" w:rsidR="002C1B27" w:rsidRPr="005406EE" w:rsidRDefault="002C1B27" w:rsidP="00730B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eastAsia="AGaramondPro-Regular" w:hAnsi="Times New Roman" w:cs="Times New Roman"/>
                <w:kern w:val="0"/>
                <w:sz w:val="20"/>
                <w:szCs w:val="20"/>
              </w:rPr>
              <w:t>There are two types of artifacts among (aliasing, signal loss regions</w:t>
            </w:r>
            <w:r w:rsidR="00AE140A" w:rsidRPr="005406EE">
              <w:rPr>
                <w:rFonts w:ascii="Times New Roman" w:eastAsia="AGaramondPro-Regular" w:hAnsi="Times New Roman" w:cs="Times New Roman"/>
                <w:kern w:val="0"/>
                <w:sz w:val="20"/>
                <w:szCs w:val="20"/>
              </w:rPr>
              <w:t xml:space="preserve"> or moving appearance</w:t>
            </w:r>
            <w:r w:rsidRPr="005406EE">
              <w:rPr>
                <w:rFonts w:ascii="Times New Roman" w:eastAsia="AGaramondPro-Regular" w:hAnsi="Times New Roman" w:cs="Times New Roman"/>
                <w:kern w:val="0"/>
                <w:sz w:val="20"/>
                <w:szCs w:val="20"/>
              </w:rPr>
              <w:t>) on all images.</w:t>
            </w:r>
          </w:p>
        </w:tc>
      </w:tr>
      <w:tr w:rsidR="002C1B27" w:rsidRPr="005406EE" w14:paraId="01DFEE67" w14:textId="77777777" w:rsidTr="00730B7C">
        <w:trPr>
          <w:jc w:val="center"/>
        </w:trPr>
        <w:tc>
          <w:tcPr>
            <w:tcW w:w="766" w:type="pct"/>
            <w:shd w:val="clear" w:color="auto" w:fill="DEEAF6" w:themeFill="accent5" w:themeFillTint="33"/>
          </w:tcPr>
          <w:p w14:paraId="11196411" w14:textId="77777777" w:rsidR="002C1B27" w:rsidRPr="005406EE" w:rsidRDefault="002C1B27" w:rsidP="00730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Diagnostic</w:t>
            </w:r>
          </w:p>
          <w:p w14:paraId="16209BBF" w14:textId="77777777" w:rsidR="002C1B27" w:rsidRPr="005406EE" w:rsidRDefault="002C1B27" w:rsidP="00730B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4-6)</w:t>
            </w:r>
          </w:p>
        </w:tc>
        <w:tc>
          <w:tcPr>
            <w:tcW w:w="379" w:type="pct"/>
            <w:shd w:val="clear" w:color="auto" w:fill="DEEAF6" w:themeFill="accent5" w:themeFillTint="33"/>
          </w:tcPr>
          <w:p w14:paraId="7C03B15F" w14:textId="77777777" w:rsidR="002C1B27" w:rsidRPr="005406EE" w:rsidRDefault="002C1B27" w:rsidP="00730B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473" w:type="pct"/>
            <w:shd w:val="clear" w:color="auto" w:fill="DEEAF6" w:themeFill="accent5" w:themeFillTint="33"/>
          </w:tcPr>
          <w:p w14:paraId="34B87230" w14:textId="4ACF13C6" w:rsidR="002C1B27" w:rsidRPr="005406EE" w:rsidRDefault="002C1B27" w:rsidP="00730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eastAsia="AGaramondPro-Regular" w:hAnsi="Times New Roman" w:cs="Times New Roman"/>
                <w:kern w:val="0"/>
                <w:sz w:val="20"/>
                <w:szCs w:val="20"/>
              </w:rPr>
              <w:t>Most white matter, gray matter, basal ganglia and thalamus are separated on most images.</w:t>
            </w:r>
          </w:p>
        </w:tc>
        <w:tc>
          <w:tcPr>
            <w:tcW w:w="990" w:type="pct"/>
            <w:shd w:val="clear" w:color="auto" w:fill="DEEAF6" w:themeFill="accent5" w:themeFillTint="33"/>
          </w:tcPr>
          <w:p w14:paraId="23016BD6" w14:textId="77777777" w:rsidR="002C1B27" w:rsidRPr="005406EE" w:rsidRDefault="002C1B27" w:rsidP="00730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Most structures are sharp on most images.</w:t>
            </w:r>
          </w:p>
        </w:tc>
        <w:tc>
          <w:tcPr>
            <w:tcW w:w="1392" w:type="pct"/>
            <w:shd w:val="clear" w:color="auto" w:fill="DEEAF6" w:themeFill="accent5" w:themeFillTint="33"/>
          </w:tcPr>
          <w:p w14:paraId="0892C6C3" w14:textId="255733B0" w:rsidR="002C1B27" w:rsidRPr="005406EE" w:rsidRDefault="002C1B27" w:rsidP="00730B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eastAsia="AGaramondPro-Regular" w:hAnsi="Times New Roman" w:cs="Times New Roman"/>
                <w:kern w:val="0"/>
                <w:sz w:val="20"/>
                <w:szCs w:val="20"/>
              </w:rPr>
              <w:t xml:space="preserve">There is no aliasing, signal loss regions, or </w:t>
            </w:r>
            <w:r w:rsidR="00AE140A" w:rsidRPr="005406EE">
              <w:rPr>
                <w:rFonts w:ascii="Times New Roman" w:eastAsia="AGaramondPro-Regular" w:hAnsi="Times New Roman" w:cs="Times New Roman"/>
                <w:kern w:val="0"/>
                <w:sz w:val="20"/>
                <w:szCs w:val="20"/>
              </w:rPr>
              <w:t>moving</w:t>
            </w:r>
            <w:r w:rsidRPr="005406EE">
              <w:rPr>
                <w:rFonts w:ascii="Times New Roman" w:eastAsia="AGaramondPro-Regular" w:hAnsi="Times New Roman" w:cs="Times New Roman"/>
                <w:kern w:val="0"/>
                <w:sz w:val="20"/>
                <w:szCs w:val="20"/>
              </w:rPr>
              <w:t xml:space="preserve"> appearance on a few images.</w:t>
            </w:r>
          </w:p>
        </w:tc>
      </w:tr>
      <w:tr w:rsidR="002C1B27" w:rsidRPr="005406EE" w14:paraId="5DF963F8" w14:textId="77777777" w:rsidTr="00730B7C">
        <w:trPr>
          <w:jc w:val="center"/>
        </w:trPr>
        <w:tc>
          <w:tcPr>
            <w:tcW w:w="766" w:type="pct"/>
          </w:tcPr>
          <w:p w14:paraId="06C98471" w14:textId="77777777" w:rsidR="002C1B27" w:rsidRPr="005406EE" w:rsidRDefault="002C1B27" w:rsidP="00730B7C">
            <w:pPr>
              <w:rPr>
                <w:rFonts w:ascii="Times New Roman" w:eastAsia="AGaramondPro-Regular" w:hAnsi="Times New Roman" w:cs="Times New Roman"/>
                <w:kern w:val="0"/>
                <w:sz w:val="20"/>
                <w:szCs w:val="20"/>
              </w:rPr>
            </w:pPr>
            <w:r w:rsidRPr="005406EE">
              <w:rPr>
                <w:rFonts w:ascii="Times New Roman" w:eastAsia="AGaramondPro-Regular" w:hAnsi="Times New Roman" w:cs="Times New Roman"/>
                <w:kern w:val="0"/>
                <w:sz w:val="20"/>
                <w:szCs w:val="20"/>
              </w:rPr>
              <w:t>Good</w:t>
            </w:r>
          </w:p>
          <w:p w14:paraId="7BEA9E2B" w14:textId="77777777" w:rsidR="002C1B27" w:rsidRPr="005406EE" w:rsidRDefault="002C1B27" w:rsidP="00730B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7-9)</w:t>
            </w:r>
          </w:p>
        </w:tc>
        <w:tc>
          <w:tcPr>
            <w:tcW w:w="379" w:type="pct"/>
          </w:tcPr>
          <w:p w14:paraId="72C2D484" w14:textId="056616BD" w:rsidR="002C1B27" w:rsidRPr="005406EE" w:rsidRDefault="002C1B27" w:rsidP="00730B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473" w:type="pct"/>
          </w:tcPr>
          <w:p w14:paraId="375FB514" w14:textId="720DAF86" w:rsidR="002C1B27" w:rsidRPr="005406EE" w:rsidRDefault="002C1B27" w:rsidP="00730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eastAsia="AGaramondPro-Regular" w:hAnsi="Times New Roman" w:cs="Times New Roman"/>
                <w:kern w:val="0"/>
                <w:sz w:val="20"/>
                <w:szCs w:val="20"/>
              </w:rPr>
              <w:t>All white matter, gray matter, basal ganglia and thalamus are all separated on most images.</w:t>
            </w:r>
          </w:p>
        </w:tc>
        <w:tc>
          <w:tcPr>
            <w:tcW w:w="990" w:type="pct"/>
          </w:tcPr>
          <w:p w14:paraId="6DB2941C" w14:textId="77777777" w:rsidR="002C1B27" w:rsidRPr="005406EE" w:rsidRDefault="002C1B27" w:rsidP="00730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All structures are sharp on most images.</w:t>
            </w:r>
          </w:p>
        </w:tc>
        <w:tc>
          <w:tcPr>
            <w:tcW w:w="1392" w:type="pct"/>
          </w:tcPr>
          <w:p w14:paraId="76E8D9D3" w14:textId="67187B20" w:rsidR="002C1B27" w:rsidRPr="005406EE" w:rsidRDefault="002C1B27" w:rsidP="00730B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eastAsia="AGaramondPro-Regular" w:hAnsi="Times New Roman" w:cs="Times New Roman"/>
                <w:kern w:val="0"/>
                <w:sz w:val="20"/>
                <w:szCs w:val="20"/>
              </w:rPr>
              <w:t xml:space="preserve">There is no aliasing, signal loss region, or </w:t>
            </w:r>
            <w:r w:rsidR="00AE140A" w:rsidRPr="005406EE">
              <w:rPr>
                <w:rFonts w:ascii="Times New Roman" w:eastAsia="AGaramondPro-Regular" w:hAnsi="Times New Roman" w:cs="Times New Roman"/>
                <w:kern w:val="0"/>
                <w:sz w:val="20"/>
                <w:szCs w:val="20"/>
              </w:rPr>
              <w:t>moving</w:t>
            </w:r>
            <w:r w:rsidRPr="005406EE">
              <w:rPr>
                <w:rFonts w:ascii="Times New Roman" w:eastAsia="AGaramondPro-Regular" w:hAnsi="Times New Roman" w:cs="Times New Roman"/>
                <w:kern w:val="0"/>
                <w:sz w:val="20"/>
                <w:szCs w:val="20"/>
              </w:rPr>
              <w:t xml:space="preserve"> appearance on most images.</w:t>
            </w:r>
          </w:p>
        </w:tc>
      </w:tr>
      <w:tr w:rsidR="002C1B27" w:rsidRPr="005406EE" w14:paraId="60334833" w14:textId="77777777" w:rsidTr="00730B7C">
        <w:trPr>
          <w:jc w:val="center"/>
        </w:trPr>
        <w:tc>
          <w:tcPr>
            <w:tcW w:w="766" w:type="pct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437D05B9" w14:textId="77777777" w:rsidR="002C1B27" w:rsidRPr="005406EE" w:rsidRDefault="002C1B27" w:rsidP="00730B7C">
            <w:pPr>
              <w:spacing w:line="276" w:lineRule="auto"/>
              <w:rPr>
                <w:rFonts w:ascii="Times New Roman" w:eastAsia="AGaramondPro-Regular" w:hAnsi="Times New Roman" w:cs="Times New Roman"/>
                <w:kern w:val="0"/>
                <w:sz w:val="20"/>
                <w:szCs w:val="20"/>
              </w:rPr>
            </w:pPr>
            <w:r w:rsidRPr="005406EE">
              <w:rPr>
                <w:rFonts w:ascii="Times New Roman" w:eastAsia="AGaramondPro-Regular" w:hAnsi="Times New Roman" w:cs="Times New Roman"/>
                <w:kern w:val="0"/>
                <w:sz w:val="20"/>
                <w:szCs w:val="20"/>
              </w:rPr>
              <w:t>Excellent</w:t>
            </w:r>
          </w:p>
          <w:p w14:paraId="2E5161E0" w14:textId="77777777" w:rsidR="002C1B27" w:rsidRPr="005406EE" w:rsidRDefault="002C1B27" w:rsidP="00730B7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06EE">
              <w:rPr>
                <w:rFonts w:ascii="Times New Roman" w:eastAsia="AGaramondPro-Regular" w:hAnsi="Times New Roman" w:cs="Times New Roman"/>
                <w:b/>
                <w:bCs/>
                <w:kern w:val="0"/>
                <w:sz w:val="20"/>
                <w:szCs w:val="20"/>
              </w:rPr>
              <w:t>(10-12)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032495C9" w14:textId="4D6CAEA9" w:rsidR="002C1B27" w:rsidRPr="005406EE" w:rsidRDefault="002C1B27" w:rsidP="00730B7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473" w:type="pct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2D92F778" w14:textId="400648EF" w:rsidR="002C1B27" w:rsidRPr="005406EE" w:rsidRDefault="002C1B27" w:rsidP="00730B7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eastAsia="AGaramondPro-Regular" w:hAnsi="Times New Roman" w:cs="Times New Roman"/>
                <w:kern w:val="0"/>
                <w:sz w:val="20"/>
                <w:szCs w:val="20"/>
              </w:rPr>
              <w:t>All white matter, gray matter, basal ganglia and thalamus are separated on all images.</w:t>
            </w:r>
          </w:p>
        </w:tc>
        <w:tc>
          <w:tcPr>
            <w:tcW w:w="990" w:type="pct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7A2C79F4" w14:textId="0CF74341" w:rsidR="002C1B27" w:rsidRPr="005406EE" w:rsidRDefault="002C1B27" w:rsidP="00730B7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eastAsia="AGaramondPro-Regular" w:hAnsi="Times New Roman" w:cs="Times New Roman"/>
                <w:kern w:val="0"/>
                <w:sz w:val="20"/>
                <w:szCs w:val="20"/>
              </w:rPr>
              <w:t>All structures are sharp on all images.</w:t>
            </w:r>
          </w:p>
        </w:tc>
        <w:tc>
          <w:tcPr>
            <w:tcW w:w="1392" w:type="pct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174F81CD" w14:textId="04124B7D" w:rsidR="002C1B27" w:rsidRPr="005406EE" w:rsidRDefault="002C1B27" w:rsidP="00730B7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eastAsia="AGaramondPro-Regular" w:hAnsi="Times New Roman" w:cs="Times New Roman"/>
                <w:kern w:val="0"/>
                <w:sz w:val="20"/>
                <w:szCs w:val="20"/>
              </w:rPr>
              <w:t xml:space="preserve">There is no aliasing, signal loss region, or </w:t>
            </w:r>
            <w:r w:rsidR="00AE140A" w:rsidRPr="005406EE">
              <w:rPr>
                <w:rFonts w:ascii="Times New Roman" w:eastAsia="AGaramondPro-Regular" w:hAnsi="Times New Roman" w:cs="Times New Roman"/>
                <w:kern w:val="0"/>
                <w:sz w:val="20"/>
                <w:szCs w:val="20"/>
              </w:rPr>
              <w:t>moving</w:t>
            </w:r>
            <w:r w:rsidRPr="005406EE">
              <w:rPr>
                <w:rFonts w:ascii="Times New Roman" w:eastAsia="AGaramondPro-Regular" w:hAnsi="Times New Roman" w:cs="Times New Roman"/>
                <w:kern w:val="0"/>
                <w:sz w:val="20"/>
                <w:szCs w:val="20"/>
              </w:rPr>
              <w:t xml:space="preserve"> appearance on any image.</w:t>
            </w:r>
          </w:p>
        </w:tc>
      </w:tr>
    </w:tbl>
    <w:bookmarkEnd w:id="1"/>
    <w:bookmarkEnd w:id="2"/>
    <w:p w14:paraId="2A65A53E" w14:textId="617CA024" w:rsidR="002C1B27" w:rsidRPr="005406EE" w:rsidRDefault="002C1B27" w:rsidP="00F0554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406EE">
        <w:rPr>
          <w:rFonts w:ascii="Times New Roman" w:hAnsi="Times New Roman" w:cs="Times New Roman"/>
          <w:b/>
          <w:bCs/>
          <w:sz w:val="20"/>
          <w:szCs w:val="20"/>
        </w:rPr>
        <w:t>IQS</w:t>
      </w:r>
      <w:r w:rsidRPr="005406EE">
        <w:rPr>
          <w:rFonts w:ascii="Times New Roman" w:hAnsi="Times New Roman" w:cs="Times New Roman"/>
          <w:sz w:val="20"/>
          <w:szCs w:val="20"/>
        </w:rPr>
        <w:t>, Image Quality Score.</w:t>
      </w:r>
    </w:p>
    <w:p w14:paraId="05187EEA" w14:textId="77551512" w:rsidR="003C547D" w:rsidRPr="005406EE" w:rsidRDefault="003C547D" w:rsidP="002C1B27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16165492" w14:textId="71B7106B" w:rsidR="005E5EAE" w:rsidRPr="005406EE" w:rsidRDefault="005E5EAE" w:rsidP="002C1B27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16FDDF98" w14:textId="2477947A" w:rsidR="005E5EAE" w:rsidRPr="005406EE" w:rsidRDefault="005E5EAE" w:rsidP="002C1B27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1A87C006" w14:textId="64DE6664" w:rsidR="005E5EAE" w:rsidRPr="005406EE" w:rsidRDefault="005E5EAE" w:rsidP="002C1B27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430AFDB8" w14:textId="17B44B32" w:rsidR="005E5EAE" w:rsidRPr="005406EE" w:rsidRDefault="005E5EAE" w:rsidP="002C1B27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7AB57E59" w14:textId="1FBD1D96" w:rsidR="005E5EAE" w:rsidRPr="005406EE" w:rsidRDefault="005E5EAE" w:rsidP="002C1B27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3524C3B5" w14:textId="5E74C3C7" w:rsidR="005E5EAE" w:rsidRPr="005406EE" w:rsidRDefault="005E5EAE" w:rsidP="002C1B27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40879F01" w14:textId="2DEBD0EA" w:rsidR="005E5EAE" w:rsidRPr="005406EE" w:rsidRDefault="005E5EAE" w:rsidP="002C1B27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4ABA7BE5" w14:textId="6F2FE6B1" w:rsidR="005E5EAE" w:rsidRPr="005406EE" w:rsidRDefault="005E5EAE" w:rsidP="002C1B27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1BB200B9" w14:textId="16D28CC1" w:rsidR="005E5EAE" w:rsidRPr="005406EE" w:rsidRDefault="005E5EAE" w:rsidP="002C1B27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266E8FE5" w14:textId="7A931E7A" w:rsidR="005E5EAE" w:rsidRPr="005406EE" w:rsidRDefault="005E5EAE" w:rsidP="002C1B27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790529CD" w14:textId="004364E8" w:rsidR="005E5EAE" w:rsidRDefault="005E5EAE" w:rsidP="002C1B27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3482B9B3" w14:textId="161AE252" w:rsidR="005406EE" w:rsidRDefault="005406EE" w:rsidP="002C1B27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206920EF" w14:textId="0C0048EF" w:rsidR="005406EE" w:rsidRDefault="005406EE" w:rsidP="002C1B27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01FAB226" w14:textId="77777777" w:rsidR="007A0440" w:rsidRPr="005406EE" w:rsidRDefault="007A0440" w:rsidP="002C1B27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65BDF5FB" w14:textId="77777777" w:rsidR="005E5EAE" w:rsidRPr="005406EE" w:rsidRDefault="005E5EAE" w:rsidP="005E5EAE">
      <w:pPr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5406EE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2</w:t>
      </w:r>
      <w:r w:rsidRPr="005406EE">
        <w:rPr>
          <w:rFonts w:ascii="Times New Roman" w:hAnsi="Times New Roman" w:cs="Times New Roman"/>
          <w:sz w:val="20"/>
          <w:szCs w:val="20"/>
        </w:rPr>
        <w:t xml:space="preserve"> Tumor detail diagnostic confidence score rules and calculation formula.</w:t>
      </w: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8"/>
        <w:gridCol w:w="316"/>
        <w:gridCol w:w="523"/>
        <w:gridCol w:w="2593"/>
        <w:gridCol w:w="3116"/>
      </w:tblGrid>
      <w:tr w:rsidR="005E5EAE" w:rsidRPr="005406EE" w14:paraId="40033AFD" w14:textId="77777777" w:rsidTr="0094140E">
        <w:trPr>
          <w:trHeight w:val="567"/>
          <w:jc w:val="center"/>
        </w:trPr>
        <w:tc>
          <w:tcPr>
            <w:tcW w:w="1563" w:type="pct"/>
            <w:gridSpan w:val="3"/>
            <w:tcBorders>
              <w:top w:val="single" w:sz="4" w:space="0" w:color="auto"/>
            </w:tcBorders>
            <w:vAlign w:val="center"/>
          </w:tcPr>
          <w:p w14:paraId="43929279" w14:textId="77777777" w:rsidR="005E5EAE" w:rsidRPr="005406EE" w:rsidRDefault="005E5EAE" w:rsidP="009414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A0233" w14:textId="77777777" w:rsidR="005E5EAE" w:rsidRPr="005406EE" w:rsidRDefault="005E5EAE" w:rsidP="009414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Diagnostic Confidence of Tumor Detail</w:t>
            </w:r>
          </w:p>
        </w:tc>
      </w:tr>
      <w:tr w:rsidR="005E5EAE" w:rsidRPr="005406EE" w14:paraId="2160976F" w14:textId="77777777" w:rsidTr="0094140E">
        <w:trPr>
          <w:trHeight w:val="567"/>
          <w:jc w:val="center"/>
        </w:trPr>
        <w:tc>
          <w:tcPr>
            <w:tcW w:w="1248" w:type="pct"/>
            <w:gridSpan w:val="2"/>
            <w:tcBorders>
              <w:bottom w:val="single" w:sz="4" w:space="0" w:color="auto"/>
            </w:tcBorders>
            <w:vAlign w:val="center"/>
          </w:tcPr>
          <w:p w14:paraId="56FADB4B" w14:textId="77777777" w:rsidR="005E5EAE" w:rsidRPr="005406EE" w:rsidRDefault="005E5EAE" w:rsidP="009414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1876" w:type="pct"/>
            <w:gridSpan w:val="2"/>
            <w:tcBorders>
              <w:bottom w:val="single" w:sz="4" w:space="0" w:color="auto"/>
            </w:tcBorders>
            <w:vAlign w:val="center"/>
          </w:tcPr>
          <w:p w14:paraId="70BBAED9" w14:textId="77777777" w:rsidR="005E5EAE" w:rsidRPr="005406EE" w:rsidRDefault="005E5EAE" w:rsidP="009414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nal Structure</w:t>
            </w:r>
          </w:p>
        </w:tc>
        <w:tc>
          <w:tcPr>
            <w:tcW w:w="1876" w:type="pct"/>
            <w:tcBorders>
              <w:bottom w:val="single" w:sz="4" w:space="0" w:color="auto"/>
            </w:tcBorders>
            <w:vAlign w:val="center"/>
          </w:tcPr>
          <w:p w14:paraId="6B2FBC88" w14:textId="77777777" w:rsidR="005E5EAE" w:rsidRPr="005406EE" w:rsidRDefault="005E5EAE" w:rsidP="009414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eding Artery</w:t>
            </w:r>
          </w:p>
        </w:tc>
      </w:tr>
      <w:tr w:rsidR="005E5EAE" w:rsidRPr="005406EE" w14:paraId="0A502D86" w14:textId="77777777" w:rsidTr="0094140E">
        <w:trPr>
          <w:trHeight w:val="567"/>
          <w:jc w:val="center"/>
        </w:trPr>
        <w:tc>
          <w:tcPr>
            <w:tcW w:w="1248" w:type="pct"/>
            <w:gridSpan w:val="2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119E31B4" w14:textId="77777777" w:rsidR="005E5EAE" w:rsidRPr="005406EE" w:rsidRDefault="005E5EAE" w:rsidP="009414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52" w:type="pct"/>
            <w:gridSpan w:val="3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7CE57897" w14:textId="77777777" w:rsidR="005E5EAE" w:rsidRPr="005406EE" w:rsidRDefault="005E5EAE" w:rsidP="009414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Definitely undisplay</w:t>
            </w:r>
          </w:p>
        </w:tc>
      </w:tr>
      <w:tr w:rsidR="005E5EAE" w:rsidRPr="005406EE" w14:paraId="640D3B8E" w14:textId="77777777" w:rsidTr="0094140E">
        <w:trPr>
          <w:trHeight w:val="567"/>
          <w:jc w:val="center"/>
        </w:trPr>
        <w:tc>
          <w:tcPr>
            <w:tcW w:w="1248" w:type="pct"/>
            <w:gridSpan w:val="2"/>
            <w:vAlign w:val="center"/>
          </w:tcPr>
          <w:p w14:paraId="40EF1A1D" w14:textId="77777777" w:rsidR="005E5EAE" w:rsidRPr="005406EE" w:rsidRDefault="005E5EAE" w:rsidP="009414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752" w:type="pct"/>
            <w:gridSpan w:val="3"/>
            <w:vAlign w:val="center"/>
          </w:tcPr>
          <w:p w14:paraId="2FC9995C" w14:textId="77777777" w:rsidR="005E5EAE" w:rsidRPr="005406EE" w:rsidRDefault="005E5EAE" w:rsidP="009414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Quite likely undisplay</w:t>
            </w:r>
          </w:p>
        </w:tc>
      </w:tr>
      <w:tr w:rsidR="005E5EAE" w:rsidRPr="005406EE" w14:paraId="32BA75D5" w14:textId="77777777" w:rsidTr="0094140E">
        <w:trPr>
          <w:trHeight w:val="567"/>
          <w:jc w:val="center"/>
        </w:trPr>
        <w:tc>
          <w:tcPr>
            <w:tcW w:w="1248" w:type="pct"/>
            <w:gridSpan w:val="2"/>
            <w:shd w:val="clear" w:color="auto" w:fill="DEEAF6" w:themeFill="accent5" w:themeFillTint="33"/>
            <w:vAlign w:val="center"/>
          </w:tcPr>
          <w:p w14:paraId="6AB2AE52" w14:textId="77777777" w:rsidR="005E5EAE" w:rsidRPr="005406EE" w:rsidRDefault="005E5EAE" w:rsidP="009414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752" w:type="pct"/>
            <w:gridSpan w:val="3"/>
            <w:shd w:val="clear" w:color="auto" w:fill="DEEAF6" w:themeFill="accent5" w:themeFillTint="33"/>
            <w:vAlign w:val="center"/>
          </w:tcPr>
          <w:p w14:paraId="63D663AB" w14:textId="77777777" w:rsidR="005E5EAE" w:rsidRPr="005406EE" w:rsidRDefault="005E5EAE" w:rsidP="009414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Small chance of display</w:t>
            </w:r>
          </w:p>
        </w:tc>
      </w:tr>
      <w:tr w:rsidR="005E5EAE" w:rsidRPr="005406EE" w14:paraId="7533FD95" w14:textId="77777777" w:rsidTr="0094140E">
        <w:trPr>
          <w:trHeight w:val="567"/>
          <w:jc w:val="center"/>
        </w:trPr>
        <w:tc>
          <w:tcPr>
            <w:tcW w:w="1248" w:type="pct"/>
            <w:gridSpan w:val="2"/>
            <w:vAlign w:val="center"/>
          </w:tcPr>
          <w:p w14:paraId="364736A2" w14:textId="77777777" w:rsidR="005E5EAE" w:rsidRPr="005406EE" w:rsidRDefault="005E5EAE" w:rsidP="009414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752" w:type="pct"/>
            <w:gridSpan w:val="3"/>
            <w:vAlign w:val="center"/>
          </w:tcPr>
          <w:p w14:paraId="6507BEEA" w14:textId="77777777" w:rsidR="005E5EAE" w:rsidRPr="005406EE" w:rsidRDefault="005E5EAE" w:rsidP="009414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Probably display</w:t>
            </w:r>
          </w:p>
        </w:tc>
      </w:tr>
      <w:tr w:rsidR="005E5EAE" w:rsidRPr="005406EE" w14:paraId="13E2BA50" w14:textId="77777777" w:rsidTr="0094140E">
        <w:trPr>
          <w:trHeight w:val="567"/>
          <w:jc w:val="center"/>
        </w:trPr>
        <w:tc>
          <w:tcPr>
            <w:tcW w:w="1248" w:type="pct"/>
            <w:gridSpan w:val="2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66943084" w14:textId="77777777" w:rsidR="005E5EAE" w:rsidRPr="005406EE" w:rsidRDefault="005E5EAE" w:rsidP="009414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752" w:type="pct"/>
            <w:gridSpan w:val="3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5E162DAA" w14:textId="77777777" w:rsidR="005E5EAE" w:rsidRPr="005406EE" w:rsidRDefault="005E5EAE" w:rsidP="009414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Definitely display</w:t>
            </w:r>
          </w:p>
        </w:tc>
      </w:tr>
      <w:tr w:rsidR="005E5EAE" w:rsidRPr="005406EE" w14:paraId="63B7B7FE" w14:textId="77777777" w:rsidTr="0094140E">
        <w:trPr>
          <w:trHeight w:val="567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24395" w14:textId="77777777" w:rsidR="005E5EAE" w:rsidRPr="005406EE" w:rsidRDefault="005E5EAE" w:rsidP="009414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 xml:space="preserve">DCS=1 × </w:t>
            </w:r>
            <w:proofErr w:type="spellStart"/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406E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d</w:t>
            </w:r>
            <w:proofErr w:type="spellEnd"/>
            <w:r w:rsidRPr="005406E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– 0.25 × N</w:t>
            </w:r>
            <w:r w:rsidRPr="005406E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qlu </w:t>
            </w: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 xml:space="preserve">– 0.5 × </w:t>
            </w:r>
            <w:proofErr w:type="spellStart"/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406E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ud</w:t>
            </w:r>
            <w:proofErr w:type="spellEnd"/>
            <w:r w:rsidRPr="005406E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 xml:space="preserve">– 0.25 × </w:t>
            </w:r>
            <w:proofErr w:type="spellStart"/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406E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d</w:t>
            </w:r>
            <w:proofErr w:type="spellEnd"/>
            <w:r w:rsidRPr="005406EE">
              <w:rPr>
                <w:rFonts w:ascii="Times New Roman" w:hAnsi="Times New Roman" w:cs="Times New Roman"/>
                <w:sz w:val="20"/>
                <w:szCs w:val="20"/>
              </w:rPr>
              <w:t xml:space="preserve"> + 1 × </w:t>
            </w:r>
            <w:proofErr w:type="spellStart"/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406E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d</w:t>
            </w:r>
            <w:proofErr w:type="spellEnd"/>
          </w:p>
        </w:tc>
      </w:tr>
      <w:tr w:rsidR="005E5EAE" w:rsidRPr="005406EE" w14:paraId="270DEE88" w14:textId="77777777" w:rsidTr="0094140E">
        <w:trPr>
          <w:trHeight w:val="567"/>
          <w:jc w:val="center"/>
        </w:trPr>
        <w:tc>
          <w:tcPr>
            <w:tcW w:w="1058" w:type="pct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1A1A77B3" w14:textId="77777777" w:rsidR="005E5EAE" w:rsidRPr="005406EE" w:rsidRDefault="005E5EAE" w:rsidP="009414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406E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u</w:t>
            </w:r>
            <w:proofErr w:type="spellEnd"/>
          </w:p>
        </w:tc>
        <w:tc>
          <w:tcPr>
            <w:tcW w:w="3942" w:type="pct"/>
            <w:gridSpan w:val="4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046EBB23" w14:textId="77777777" w:rsidR="005E5EAE" w:rsidRPr="005406EE" w:rsidRDefault="005E5EAE" w:rsidP="009414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No. subjects with “Definitely undisplay” of this criterion</w:t>
            </w:r>
          </w:p>
        </w:tc>
      </w:tr>
      <w:tr w:rsidR="005E5EAE" w:rsidRPr="005406EE" w14:paraId="23D3ADA7" w14:textId="77777777" w:rsidTr="0094140E">
        <w:trPr>
          <w:trHeight w:val="567"/>
          <w:jc w:val="center"/>
        </w:trPr>
        <w:tc>
          <w:tcPr>
            <w:tcW w:w="1058" w:type="pct"/>
            <w:shd w:val="clear" w:color="auto" w:fill="FFFFFF" w:themeFill="background1"/>
            <w:vAlign w:val="center"/>
          </w:tcPr>
          <w:p w14:paraId="5C848F74" w14:textId="77777777" w:rsidR="005E5EAE" w:rsidRPr="005406EE" w:rsidRDefault="005E5EAE" w:rsidP="009414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406E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qlu</w:t>
            </w:r>
          </w:p>
        </w:tc>
        <w:tc>
          <w:tcPr>
            <w:tcW w:w="3942" w:type="pct"/>
            <w:gridSpan w:val="4"/>
            <w:shd w:val="clear" w:color="auto" w:fill="FFFFFF" w:themeFill="background1"/>
            <w:vAlign w:val="center"/>
          </w:tcPr>
          <w:p w14:paraId="648029E2" w14:textId="77777777" w:rsidR="005E5EAE" w:rsidRPr="005406EE" w:rsidRDefault="005E5EAE" w:rsidP="009414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No. subjects with “Quite likely undisplay” of this criterion</w:t>
            </w:r>
          </w:p>
        </w:tc>
      </w:tr>
      <w:tr w:rsidR="005E5EAE" w:rsidRPr="005406EE" w14:paraId="62087186" w14:textId="77777777" w:rsidTr="0094140E">
        <w:trPr>
          <w:trHeight w:val="567"/>
          <w:jc w:val="center"/>
        </w:trPr>
        <w:tc>
          <w:tcPr>
            <w:tcW w:w="1058" w:type="pct"/>
            <w:shd w:val="clear" w:color="auto" w:fill="DEEAF6" w:themeFill="accent5" w:themeFillTint="33"/>
            <w:vAlign w:val="center"/>
          </w:tcPr>
          <w:p w14:paraId="0AB99E63" w14:textId="77777777" w:rsidR="005E5EAE" w:rsidRPr="005406EE" w:rsidRDefault="005E5EAE" w:rsidP="009414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406E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ud</w:t>
            </w:r>
            <w:proofErr w:type="spellEnd"/>
          </w:p>
        </w:tc>
        <w:tc>
          <w:tcPr>
            <w:tcW w:w="3942" w:type="pct"/>
            <w:gridSpan w:val="4"/>
            <w:shd w:val="clear" w:color="auto" w:fill="DEEAF6" w:themeFill="accent5" w:themeFillTint="33"/>
            <w:vAlign w:val="center"/>
          </w:tcPr>
          <w:p w14:paraId="0DFDF0B8" w14:textId="77777777" w:rsidR="005E5EAE" w:rsidRPr="005406EE" w:rsidRDefault="005E5EAE" w:rsidP="009414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No. subjects with “uncertain display” of this criterion</w:t>
            </w:r>
          </w:p>
        </w:tc>
      </w:tr>
      <w:tr w:rsidR="005E5EAE" w:rsidRPr="005406EE" w14:paraId="67498E4C" w14:textId="77777777" w:rsidTr="0094140E">
        <w:trPr>
          <w:trHeight w:val="567"/>
          <w:jc w:val="center"/>
        </w:trPr>
        <w:tc>
          <w:tcPr>
            <w:tcW w:w="1058" w:type="pct"/>
            <w:shd w:val="clear" w:color="auto" w:fill="auto"/>
            <w:vAlign w:val="center"/>
          </w:tcPr>
          <w:p w14:paraId="78F801BC" w14:textId="77777777" w:rsidR="005E5EAE" w:rsidRPr="005406EE" w:rsidRDefault="005E5EAE" w:rsidP="009414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406E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d</w:t>
            </w:r>
            <w:proofErr w:type="spellEnd"/>
          </w:p>
        </w:tc>
        <w:tc>
          <w:tcPr>
            <w:tcW w:w="3942" w:type="pct"/>
            <w:gridSpan w:val="4"/>
            <w:shd w:val="clear" w:color="auto" w:fill="auto"/>
            <w:vAlign w:val="center"/>
          </w:tcPr>
          <w:p w14:paraId="5D678441" w14:textId="77777777" w:rsidR="005E5EAE" w:rsidRPr="005406EE" w:rsidRDefault="005E5EAE" w:rsidP="009414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No. subjects with “Probably display” of this criterion</w:t>
            </w:r>
          </w:p>
        </w:tc>
      </w:tr>
      <w:tr w:rsidR="005E5EAE" w:rsidRPr="005406EE" w14:paraId="2D7F7C93" w14:textId="77777777" w:rsidTr="0094140E">
        <w:trPr>
          <w:trHeight w:val="567"/>
          <w:jc w:val="center"/>
        </w:trPr>
        <w:tc>
          <w:tcPr>
            <w:tcW w:w="1058" w:type="pct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0BE4EDE7" w14:textId="77777777" w:rsidR="005E5EAE" w:rsidRPr="005406EE" w:rsidRDefault="005E5EAE" w:rsidP="009414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406E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d</w:t>
            </w:r>
            <w:proofErr w:type="spellEnd"/>
          </w:p>
        </w:tc>
        <w:tc>
          <w:tcPr>
            <w:tcW w:w="3942" w:type="pct"/>
            <w:gridSpan w:val="4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688766CC" w14:textId="77777777" w:rsidR="005E5EAE" w:rsidRPr="005406EE" w:rsidRDefault="005E5EAE" w:rsidP="009414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No. subjects with “Definitely display” of this criterion</w:t>
            </w:r>
          </w:p>
        </w:tc>
      </w:tr>
    </w:tbl>
    <w:p w14:paraId="0EDACC6D" w14:textId="77777777" w:rsidR="005E5EAE" w:rsidRPr="005406EE" w:rsidRDefault="005E5EAE" w:rsidP="005E5EAE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5406EE">
        <w:rPr>
          <w:rFonts w:ascii="Times New Roman" w:hAnsi="Times New Roman" w:cs="Times New Roman"/>
          <w:sz w:val="20"/>
          <w:szCs w:val="20"/>
        </w:rPr>
        <w:t>DCS indicates diagnostic confidence score.</w:t>
      </w:r>
    </w:p>
    <w:p w14:paraId="2BD231B3" w14:textId="495DB480" w:rsidR="003C547D" w:rsidRPr="005406EE" w:rsidRDefault="003C547D" w:rsidP="002C1B27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2AE26AC4" w14:textId="4B26B9FE" w:rsidR="00F7513E" w:rsidRPr="005406EE" w:rsidRDefault="00F7513E" w:rsidP="002C1B27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27BA287B" w14:textId="2BAFBD0B" w:rsidR="00F7513E" w:rsidRPr="005406EE" w:rsidRDefault="00F7513E" w:rsidP="002C1B27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0FF417FB" w14:textId="2248A884" w:rsidR="00F7513E" w:rsidRPr="005406EE" w:rsidRDefault="00F7513E" w:rsidP="002C1B27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5875897F" w14:textId="3028BA29" w:rsidR="00F7513E" w:rsidRPr="005406EE" w:rsidRDefault="00F7513E" w:rsidP="002C1B27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257A7563" w14:textId="65F61D2C" w:rsidR="00F7513E" w:rsidRPr="005406EE" w:rsidRDefault="00F7513E" w:rsidP="002C1B27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2DCA0265" w14:textId="39CA9543" w:rsidR="00F7513E" w:rsidRPr="005406EE" w:rsidRDefault="00F7513E" w:rsidP="002C1B27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2BCD0A80" w14:textId="74189E33" w:rsidR="00F7513E" w:rsidRPr="005406EE" w:rsidRDefault="00F7513E" w:rsidP="002C1B27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6F79F23A" w14:textId="344E83E5" w:rsidR="00F7513E" w:rsidRPr="005406EE" w:rsidRDefault="00F7513E" w:rsidP="002C1B27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4326C687" w14:textId="419AF6D2" w:rsidR="00F7513E" w:rsidRPr="005406EE" w:rsidRDefault="00F7513E" w:rsidP="002C1B27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70FB9E98" w14:textId="000011ED" w:rsidR="00F7513E" w:rsidRPr="005406EE" w:rsidRDefault="00F7513E" w:rsidP="002C1B27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1DBC695F" w14:textId="602324CC" w:rsidR="00F7513E" w:rsidRPr="005406EE" w:rsidRDefault="00F7513E" w:rsidP="002C1B27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3F479215" w14:textId="37BBFFA7" w:rsidR="00F7513E" w:rsidRPr="005406EE" w:rsidRDefault="00F7513E" w:rsidP="002C1B27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424B8335" w14:textId="65F5646A" w:rsidR="00F7513E" w:rsidRPr="005406EE" w:rsidRDefault="00F7513E" w:rsidP="002C1B27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188117C3" w14:textId="7E786173" w:rsidR="002C1B27" w:rsidRPr="000613C7" w:rsidRDefault="002C1B27" w:rsidP="002C1B27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DCCFB29" w14:textId="300D3B30" w:rsidR="00F7513E" w:rsidRPr="005406EE" w:rsidRDefault="00F7513E" w:rsidP="00F7513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406EE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0613C7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5406E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5406EE">
        <w:rPr>
          <w:rFonts w:ascii="Times New Roman" w:hAnsi="Times New Roman" w:cs="Times New Roman"/>
          <w:sz w:val="20"/>
          <w:szCs w:val="20"/>
        </w:rPr>
        <w:t>The different of SNR and CNR at 7 T and 3 T, intracerebral and extracerebral at 7 T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1418"/>
        <w:gridCol w:w="1287"/>
        <w:gridCol w:w="981"/>
        <w:gridCol w:w="1424"/>
        <w:gridCol w:w="1555"/>
        <w:gridCol w:w="932"/>
      </w:tblGrid>
      <w:tr w:rsidR="00C945CD" w:rsidRPr="005406EE" w14:paraId="157292E5" w14:textId="77777777" w:rsidTr="00536104">
        <w:trPr>
          <w:jc w:val="center"/>
        </w:trPr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2E5A66F" w14:textId="77777777" w:rsidR="00C945CD" w:rsidRPr="005406EE" w:rsidRDefault="00C945CD" w:rsidP="0053610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98773390"/>
            <w:bookmarkStart w:id="4" w:name="_Hlk98773397"/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E9723" w14:textId="77777777" w:rsidR="00C945CD" w:rsidRPr="005406EE" w:rsidRDefault="00C945CD" w:rsidP="005361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7 T</w:t>
            </w:r>
          </w:p>
        </w:tc>
        <w:tc>
          <w:tcPr>
            <w:tcW w:w="128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8F700" w14:textId="77777777" w:rsidR="00C945CD" w:rsidRPr="005406EE" w:rsidRDefault="00C945CD" w:rsidP="005361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3 T</w:t>
            </w:r>
          </w:p>
        </w:tc>
        <w:tc>
          <w:tcPr>
            <w:tcW w:w="98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8B150" w14:textId="77777777" w:rsidR="00C945CD" w:rsidRPr="005406EE" w:rsidRDefault="00C945CD" w:rsidP="005361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29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71CB5" w14:textId="77777777" w:rsidR="00C945CD" w:rsidRPr="005406EE" w:rsidRDefault="00C945CD" w:rsidP="005361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7 T</w:t>
            </w:r>
          </w:p>
        </w:tc>
        <w:tc>
          <w:tcPr>
            <w:tcW w:w="93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53301" w14:textId="77777777" w:rsidR="00C945CD" w:rsidRPr="005406EE" w:rsidRDefault="00C945CD" w:rsidP="005361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C945CD" w:rsidRPr="005406EE" w14:paraId="7DE56182" w14:textId="77777777" w:rsidTr="00536104">
        <w:trPr>
          <w:jc w:val="center"/>
        </w:trPr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77A1376" w14:textId="77777777" w:rsidR="00C945CD" w:rsidRPr="005406EE" w:rsidRDefault="00C945CD" w:rsidP="0053610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51497F84" w14:textId="77777777" w:rsidR="00C945CD" w:rsidRPr="005406EE" w:rsidRDefault="00C945CD" w:rsidP="0053610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Merge/>
            <w:tcBorders>
              <w:bottom w:val="single" w:sz="4" w:space="0" w:color="auto"/>
            </w:tcBorders>
            <w:vAlign w:val="center"/>
          </w:tcPr>
          <w:p w14:paraId="0BADC924" w14:textId="77777777" w:rsidR="00C945CD" w:rsidRPr="005406EE" w:rsidRDefault="00C945CD" w:rsidP="0053610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vMerge/>
            <w:tcBorders>
              <w:bottom w:val="single" w:sz="4" w:space="0" w:color="auto"/>
            </w:tcBorders>
            <w:vAlign w:val="center"/>
          </w:tcPr>
          <w:p w14:paraId="250A29EB" w14:textId="77777777" w:rsidR="00C945CD" w:rsidRPr="005406EE" w:rsidRDefault="00C945CD" w:rsidP="0053610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6ECEC" w14:textId="77777777" w:rsidR="00C945CD" w:rsidRPr="005406EE" w:rsidRDefault="00C945CD" w:rsidP="005361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intracerebral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BD753" w14:textId="77777777" w:rsidR="00C945CD" w:rsidRPr="005406EE" w:rsidRDefault="00C945CD" w:rsidP="005361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extracerebral</w:t>
            </w:r>
          </w:p>
        </w:tc>
        <w:tc>
          <w:tcPr>
            <w:tcW w:w="932" w:type="dxa"/>
            <w:vMerge/>
            <w:tcBorders>
              <w:bottom w:val="single" w:sz="4" w:space="0" w:color="auto"/>
            </w:tcBorders>
            <w:vAlign w:val="center"/>
          </w:tcPr>
          <w:p w14:paraId="1AB070D5" w14:textId="77777777" w:rsidR="00C945CD" w:rsidRPr="005406EE" w:rsidRDefault="00C945CD" w:rsidP="0053610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45CD" w:rsidRPr="005406EE" w14:paraId="326047D7" w14:textId="77777777" w:rsidTr="00536104">
        <w:trPr>
          <w:jc w:val="center"/>
        </w:trPr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3DAB907" w14:textId="77777777" w:rsidR="00C945CD" w:rsidRPr="005406EE" w:rsidRDefault="00C945CD" w:rsidP="005361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SNR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8F924AC" w14:textId="77777777" w:rsidR="00C945CD" w:rsidRPr="005406EE" w:rsidRDefault="00C945CD" w:rsidP="005361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234.6 (152.5, 331.6)</w:t>
            </w:r>
          </w:p>
        </w:tc>
        <w:tc>
          <w:tcPr>
            <w:tcW w:w="1287" w:type="dxa"/>
            <w:tcBorders>
              <w:top w:val="single" w:sz="4" w:space="0" w:color="auto"/>
            </w:tcBorders>
          </w:tcPr>
          <w:p w14:paraId="6900C03C" w14:textId="77777777" w:rsidR="00C945CD" w:rsidRPr="005406EE" w:rsidRDefault="00C945CD" w:rsidP="005361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78.2 (44.7, 113.9)</w:t>
            </w:r>
          </w:p>
        </w:tc>
        <w:tc>
          <w:tcPr>
            <w:tcW w:w="981" w:type="dxa"/>
            <w:tcBorders>
              <w:top w:val="single" w:sz="4" w:space="0" w:color="auto"/>
            </w:tcBorders>
            <w:vAlign w:val="center"/>
          </w:tcPr>
          <w:p w14:paraId="5CDBB143" w14:textId="77777777" w:rsidR="00C945CD" w:rsidRPr="005406EE" w:rsidRDefault="00C945CD" w:rsidP="005361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14:paraId="732C2DA8" w14:textId="77777777" w:rsidR="00C945CD" w:rsidRPr="005406EE" w:rsidRDefault="00C945CD" w:rsidP="005361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234.6 (164.0, 380.4)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00E06977" w14:textId="77777777" w:rsidR="00C945CD" w:rsidRPr="005406EE" w:rsidRDefault="00C945CD" w:rsidP="005361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204.2 (122.3, 349.8)</w:t>
            </w:r>
          </w:p>
        </w:tc>
        <w:tc>
          <w:tcPr>
            <w:tcW w:w="932" w:type="dxa"/>
            <w:tcBorders>
              <w:top w:val="single" w:sz="4" w:space="0" w:color="auto"/>
            </w:tcBorders>
            <w:vAlign w:val="center"/>
          </w:tcPr>
          <w:p w14:paraId="3C3AAF35" w14:textId="77777777" w:rsidR="00C945CD" w:rsidRPr="005406EE" w:rsidRDefault="00C945CD" w:rsidP="005361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0.756</w:t>
            </w:r>
          </w:p>
        </w:tc>
      </w:tr>
      <w:tr w:rsidR="00C945CD" w:rsidRPr="005406EE" w14:paraId="22F9F0CD" w14:textId="77777777" w:rsidTr="00536104">
        <w:trPr>
          <w:jc w:val="center"/>
        </w:trPr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2B0E244" w14:textId="77777777" w:rsidR="00C945CD" w:rsidRPr="005406EE" w:rsidRDefault="00C945CD" w:rsidP="005361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CN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6E51867" w14:textId="77777777" w:rsidR="00C945CD" w:rsidRPr="005406EE" w:rsidRDefault="00C945CD" w:rsidP="005361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109.6 (47.7, 212.9)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5DE60F1E" w14:textId="77777777" w:rsidR="00C945CD" w:rsidRPr="005406EE" w:rsidRDefault="00C945CD" w:rsidP="005361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31.6</w:t>
            </w: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-0.9, 49.3</w:t>
            </w: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14:paraId="5DDEDAB9" w14:textId="77777777" w:rsidR="00C945CD" w:rsidRPr="005406EE" w:rsidRDefault="00C945CD" w:rsidP="005361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4979C977" w14:textId="77777777" w:rsidR="00C945CD" w:rsidRPr="005406EE" w:rsidRDefault="00C945CD" w:rsidP="005361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120.0 (22.1, 245.1)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6032C766" w14:textId="77777777" w:rsidR="00C945CD" w:rsidRPr="005406EE" w:rsidRDefault="00C945CD" w:rsidP="005361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85.2 (62.8, 179.8)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vAlign w:val="center"/>
          </w:tcPr>
          <w:p w14:paraId="171886D9" w14:textId="77777777" w:rsidR="00C945CD" w:rsidRPr="005406EE" w:rsidRDefault="00C945CD" w:rsidP="005361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0.917</w:t>
            </w:r>
          </w:p>
        </w:tc>
      </w:tr>
    </w:tbl>
    <w:bookmarkEnd w:id="3"/>
    <w:p w14:paraId="3B714717" w14:textId="77777777" w:rsidR="00F7513E" w:rsidRPr="005406EE" w:rsidRDefault="00F7513E" w:rsidP="00F7513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406EE">
        <w:rPr>
          <w:rFonts w:ascii="Times New Roman" w:hAnsi="Times New Roman" w:cs="Times New Roman"/>
          <w:sz w:val="20"/>
          <w:szCs w:val="20"/>
        </w:rPr>
        <w:t>Values represent median (interquartile range). SNR, signal-to-noise ratio. CNR, contrast-to-noise ratio.</w:t>
      </w:r>
    </w:p>
    <w:bookmarkEnd w:id="4"/>
    <w:p w14:paraId="6B3F71EF" w14:textId="7C212CB0" w:rsidR="00F7513E" w:rsidRDefault="00F7513E" w:rsidP="002C1B27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C3B4D0B" w14:textId="0A079563" w:rsidR="00F7513E" w:rsidRPr="005406EE" w:rsidRDefault="00F7513E" w:rsidP="002C1B27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B795E52" w14:textId="7D255636" w:rsidR="002C1B27" w:rsidRPr="005406EE" w:rsidRDefault="002C1B27" w:rsidP="00F05543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5" w:name="_Hlk98774325"/>
      <w:r w:rsidRPr="005406EE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0613C7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5406E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5406EE">
        <w:rPr>
          <w:rFonts w:ascii="Times New Roman" w:hAnsi="Times New Roman" w:cs="Times New Roman"/>
          <w:sz w:val="20"/>
          <w:szCs w:val="20"/>
        </w:rPr>
        <w:t>Comparison of image quality score at 7 Tesla and 3 Tesla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474"/>
        <w:gridCol w:w="1944"/>
        <w:gridCol w:w="1944"/>
        <w:gridCol w:w="1944"/>
      </w:tblGrid>
      <w:tr w:rsidR="002C1B27" w:rsidRPr="005406EE" w14:paraId="09B2B36C" w14:textId="77777777" w:rsidTr="00730B7C">
        <w:trPr>
          <w:trHeight w:val="288"/>
          <w:jc w:val="center"/>
        </w:trPr>
        <w:tc>
          <w:tcPr>
            <w:tcW w:w="149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43864" w14:textId="77777777" w:rsidR="002C1B27" w:rsidRPr="005406EE" w:rsidRDefault="002C1B27" w:rsidP="00730B7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6" w:name="_Hlk98774346"/>
            <w:bookmarkEnd w:id="5"/>
          </w:p>
        </w:tc>
        <w:tc>
          <w:tcPr>
            <w:tcW w:w="11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454E9" w14:textId="365F9DA6" w:rsidR="002C1B27" w:rsidRPr="005406EE" w:rsidRDefault="002C1B27" w:rsidP="00730B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406E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 T</w:t>
            </w:r>
          </w:p>
        </w:tc>
        <w:tc>
          <w:tcPr>
            <w:tcW w:w="11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A166E" w14:textId="66AD7B2F" w:rsidR="002C1B27" w:rsidRPr="005406EE" w:rsidRDefault="002C1B27" w:rsidP="00730B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406E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 T</w:t>
            </w:r>
          </w:p>
        </w:tc>
        <w:tc>
          <w:tcPr>
            <w:tcW w:w="117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B651D" w14:textId="2ACA5323" w:rsidR="002C1B27" w:rsidRPr="005406EE" w:rsidRDefault="000013AA" w:rsidP="00730B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406EE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2C1B27" w:rsidRPr="005406E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2C1B27" w:rsidRPr="005406EE" w14:paraId="228BB0D6" w14:textId="77777777" w:rsidTr="00730B7C">
        <w:trPr>
          <w:trHeight w:val="288"/>
          <w:jc w:val="center"/>
        </w:trPr>
        <w:tc>
          <w:tcPr>
            <w:tcW w:w="149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9FE51" w14:textId="77777777" w:rsidR="002C1B27" w:rsidRPr="005406EE" w:rsidRDefault="002C1B27" w:rsidP="00730B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E3939" w14:textId="12B3B6C3" w:rsidR="002C1B27" w:rsidRPr="005406EE" w:rsidRDefault="002C1B27" w:rsidP="00730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n=</w:t>
            </w:r>
            <w:r w:rsidR="00F221E9" w:rsidRPr="0054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  <w:r w:rsidRPr="0054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62AB4" w14:textId="67624607" w:rsidR="002C1B27" w:rsidRPr="005406EE" w:rsidRDefault="002C1B27" w:rsidP="00730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n=</w:t>
            </w:r>
            <w:r w:rsidR="00F221E9" w:rsidRPr="0054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  <w:r w:rsidRPr="0054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7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123EB" w14:textId="77777777" w:rsidR="002C1B27" w:rsidRPr="005406EE" w:rsidRDefault="002C1B27" w:rsidP="00730B7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C1B27" w:rsidRPr="005406EE" w14:paraId="0DDE6C31" w14:textId="77777777" w:rsidTr="00730B7C">
        <w:trPr>
          <w:trHeight w:val="577"/>
          <w:jc w:val="center"/>
        </w:trPr>
        <w:tc>
          <w:tcPr>
            <w:tcW w:w="14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0BB9A3" w14:textId="77777777" w:rsidR="002C1B27" w:rsidRPr="005406EE" w:rsidRDefault="002C1B27" w:rsidP="00730B7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406E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trast</w:t>
            </w:r>
          </w:p>
        </w:tc>
        <w:tc>
          <w:tcPr>
            <w:tcW w:w="11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DD8F63" w14:textId="77777777" w:rsidR="002C1B27" w:rsidRPr="005406EE" w:rsidRDefault="002C1B27" w:rsidP="00730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(4, 4)</w:t>
            </w:r>
          </w:p>
        </w:tc>
        <w:tc>
          <w:tcPr>
            <w:tcW w:w="11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D29564" w14:textId="77777777" w:rsidR="002C1B27" w:rsidRPr="005406EE" w:rsidRDefault="002C1B27" w:rsidP="00730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(3, 4)</w:t>
            </w:r>
          </w:p>
        </w:tc>
        <w:tc>
          <w:tcPr>
            <w:tcW w:w="11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BA01A9" w14:textId="40D0E0C2" w:rsidR="002C1B27" w:rsidRPr="005406EE" w:rsidRDefault="00F221E9" w:rsidP="00730B7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54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2C1B27" w:rsidRPr="005406EE" w14:paraId="6A7F3111" w14:textId="77777777" w:rsidTr="00730B7C">
        <w:trPr>
          <w:trHeight w:val="577"/>
          <w:jc w:val="center"/>
        </w:trPr>
        <w:tc>
          <w:tcPr>
            <w:tcW w:w="1490" w:type="pct"/>
            <w:shd w:val="clear" w:color="auto" w:fill="auto"/>
            <w:vAlign w:val="center"/>
            <w:hideMark/>
          </w:tcPr>
          <w:p w14:paraId="28E94555" w14:textId="77777777" w:rsidR="002C1B27" w:rsidRPr="005406EE" w:rsidRDefault="002C1B27" w:rsidP="00730B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406E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harpness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 w14:paraId="181583D4" w14:textId="77777777" w:rsidR="002C1B27" w:rsidRPr="005406EE" w:rsidRDefault="002C1B27" w:rsidP="00730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(4, 4)</w:t>
            </w:r>
          </w:p>
        </w:tc>
        <w:tc>
          <w:tcPr>
            <w:tcW w:w="1170" w:type="pct"/>
            <w:shd w:val="clear" w:color="auto" w:fill="auto"/>
            <w:vAlign w:val="center"/>
          </w:tcPr>
          <w:p w14:paraId="0C6F2D77" w14:textId="77777777" w:rsidR="002C1B27" w:rsidRPr="005406EE" w:rsidRDefault="002C1B27" w:rsidP="00730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(2, 3)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 w14:paraId="202FF2B8" w14:textId="77777777" w:rsidR="002C1B27" w:rsidRPr="005406EE" w:rsidRDefault="002C1B27" w:rsidP="00730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54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2C1B27" w:rsidRPr="005406EE" w14:paraId="5A5285FB" w14:textId="77777777" w:rsidTr="00730B7C">
        <w:trPr>
          <w:trHeight w:val="577"/>
          <w:jc w:val="center"/>
        </w:trPr>
        <w:tc>
          <w:tcPr>
            <w:tcW w:w="1490" w:type="pct"/>
            <w:shd w:val="clear" w:color="auto" w:fill="auto"/>
            <w:vAlign w:val="center"/>
            <w:hideMark/>
          </w:tcPr>
          <w:p w14:paraId="2C8A4A2B" w14:textId="77777777" w:rsidR="002C1B27" w:rsidRPr="005406EE" w:rsidRDefault="002C1B27" w:rsidP="00730B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406E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rtifacts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 w14:paraId="504C2A2A" w14:textId="73FD7B71" w:rsidR="002C1B27" w:rsidRPr="005406EE" w:rsidRDefault="00F221E9" w:rsidP="00730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2C1B27" w:rsidRPr="0054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3, 4)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 w14:paraId="14FA5F3B" w14:textId="604240FF" w:rsidR="002C1B27" w:rsidRPr="005406EE" w:rsidRDefault="00F221E9" w:rsidP="00730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2C1B27" w:rsidRPr="0054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, 3)</w:t>
            </w:r>
          </w:p>
        </w:tc>
        <w:tc>
          <w:tcPr>
            <w:tcW w:w="1170" w:type="pct"/>
            <w:shd w:val="clear" w:color="auto" w:fill="auto"/>
            <w:vAlign w:val="center"/>
          </w:tcPr>
          <w:p w14:paraId="64242955" w14:textId="6E1A15CF" w:rsidR="002C1B27" w:rsidRPr="005406EE" w:rsidRDefault="00F221E9" w:rsidP="00730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54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2C1B27" w:rsidRPr="005406EE" w14:paraId="1C5D6C89" w14:textId="77777777" w:rsidTr="00730B7C">
        <w:trPr>
          <w:trHeight w:val="577"/>
          <w:jc w:val="center"/>
        </w:trPr>
        <w:tc>
          <w:tcPr>
            <w:tcW w:w="14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AE1CD" w14:textId="77777777" w:rsidR="002C1B27" w:rsidRPr="005406EE" w:rsidRDefault="002C1B27" w:rsidP="00730B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406E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mage Quality Score</w:t>
            </w:r>
          </w:p>
        </w:tc>
        <w:tc>
          <w:tcPr>
            <w:tcW w:w="11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E5335E" w14:textId="53215283" w:rsidR="002C1B27" w:rsidRPr="005406EE" w:rsidRDefault="002C1B27" w:rsidP="00730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F221E9" w:rsidRPr="0054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54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1,12)</w:t>
            </w:r>
          </w:p>
        </w:tc>
        <w:tc>
          <w:tcPr>
            <w:tcW w:w="11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F051F9" w14:textId="318A067F" w:rsidR="002C1B27" w:rsidRPr="005406EE" w:rsidRDefault="00F221E9" w:rsidP="00730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2C1B27" w:rsidRPr="0054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7.</w:t>
            </w:r>
            <w:r w:rsidRPr="0054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2C1B27" w:rsidRPr="0054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, </w:t>
            </w:r>
            <w:r w:rsidRPr="0054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2C1B27" w:rsidRPr="0054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859978" w14:textId="77777777" w:rsidR="002C1B27" w:rsidRPr="005406EE" w:rsidRDefault="002C1B27" w:rsidP="00730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54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</w:tbl>
    <w:bookmarkEnd w:id="6"/>
    <w:p w14:paraId="47197260" w14:textId="77777777" w:rsidR="002C1B27" w:rsidRPr="005406EE" w:rsidRDefault="002C1B27" w:rsidP="00F0554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406EE">
        <w:rPr>
          <w:rFonts w:ascii="Times New Roman" w:hAnsi="Times New Roman" w:cs="Times New Roman"/>
          <w:sz w:val="20"/>
          <w:szCs w:val="20"/>
        </w:rPr>
        <w:t>Values represent median (interquartile range).</w:t>
      </w:r>
    </w:p>
    <w:p w14:paraId="3645A5F7" w14:textId="70E4C05B" w:rsidR="002C1B27" w:rsidRPr="005406EE" w:rsidRDefault="002C1B27" w:rsidP="002C1B27">
      <w:pPr>
        <w:rPr>
          <w:rFonts w:ascii="Times New Roman" w:hAnsi="Times New Roman" w:cs="Times New Roman"/>
          <w:sz w:val="20"/>
          <w:szCs w:val="20"/>
        </w:rPr>
      </w:pPr>
    </w:p>
    <w:p w14:paraId="12B44B70" w14:textId="29BEBC37" w:rsidR="003C547D" w:rsidRPr="005406EE" w:rsidRDefault="003C547D" w:rsidP="002C1B27">
      <w:pPr>
        <w:rPr>
          <w:rFonts w:ascii="Times New Roman" w:hAnsi="Times New Roman" w:cs="Times New Roman"/>
          <w:sz w:val="20"/>
          <w:szCs w:val="20"/>
        </w:rPr>
      </w:pPr>
    </w:p>
    <w:p w14:paraId="2BA25326" w14:textId="1D019B4B" w:rsidR="002C1B27" w:rsidRPr="005406EE" w:rsidRDefault="002C1B27" w:rsidP="00F0554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406EE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0613C7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5406E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5406EE">
        <w:rPr>
          <w:rFonts w:ascii="Times New Roman" w:hAnsi="Times New Roman" w:cs="Times New Roman"/>
          <w:sz w:val="20"/>
          <w:szCs w:val="20"/>
        </w:rPr>
        <w:t>List of intraclass correlation efficient (ICC)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380"/>
        <w:gridCol w:w="2382"/>
      </w:tblGrid>
      <w:tr w:rsidR="002C1B27" w:rsidRPr="005406EE" w14:paraId="07FC9231" w14:textId="77777777" w:rsidTr="00730B7C">
        <w:tc>
          <w:tcPr>
            <w:tcW w:w="2133" w:type="pct"/>
            <w:tcBorders>
              <w:top w:val="single" w:sz="4" w:space="0" w:color="auto"/>
              <w:bottom w:val="single" w:sz="4" w:space="0" w:color="auto"/>
            </w:tcBorders>
          </w:tcPr>
          <w:p w14:paraId="0D5CA16A" w14:textId="77777777" w:rsidR="002C1B27" w:rsidRPr="005406EE" w:rsidRDefault="002C1B27" w:rsidP="00730B7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ject</w:t>
            </w:r>
          </w:p>
        </w:tc>
        <w:tc>
          <w:tcPr>
            <w:tcW w:w="1433" w:type="pct"/>
            <w:tcBorders>
              <w:top w:val="single" w:sz="4" w:space="0" w:color="auto"/>
              <w:bottom w:val="single" w:sz="4" w:space="0" w:color="auto"/>
            </w:tcBorders>
          </w:tcPr>
          <w:p w14:paraId="35A9135C" w14:textId="77777777" w:rsidR="002C1B27" w:rsidRPr="005406EE" w:rsidRDefault="002C1B27" w:rsidP="00730B7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C (95% CI)</w:t>
            </w:r>
          </w:p>
        </w:tc>
        <w:tc>
          <w:tcPr>
            <w:tcW w:w="1434" w:type="pct"/>
            <w:tcBorders>
              <w:top w:val="single" w:sz="4" w:space="0" w:color="auto"/>
              <w:bottom w:val="single" w:sz="4" w:space="0" w:color="auto"/>
            </w:tcBorders>
          </w:tcPr>
          <w:p w14:paraId="32587E93" w14:textId="05589CE9" w:rsidR="002C1B27" w:rsidRPr="005406EE" w:rsidRDefault="000013AA" w:rsidP="00730B7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2C1B27" w:rsidRPr="005406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2C1B27" w:rsidRPr="005406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C1B27" w:rsidRPr="005406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2C1B27" w:rsidRPr="005406EE" w14:paraId="5D1663A0" w14:textId="77777777" w:rsidTr="00730B7C">
        <w:tc>
          <w:tcPr>
            <w:tcW w:w="2133" w:type="pct"/>
            <w:tcBorders>
              <w:top w:val="single" w:sz="4" w:space="0" w:color="auto"/>
            </w:tcBorders>
          </w:tcPr>
          <w:p w14:paraId="7F810B88" w14:textId="77777777" w:rsidR="002C1B27" w:rsidRPr="005406EE" w:rsidRDefault="002C1B27" w:rsidP="00730B7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I intensity (all value)</w:t>
            </w:r>
          </w:p>
        </w:tc>
        <w:tc>
          <w:tcPr>
            <w:tcW w:w="1433" w:type="pct"/>
            <w:tcBorders>
              <w:top w:val="single" w:sz="4" w:space="0" w:color="auto"/>
            </w:tcBorders>
          </w:tcPr>
          <w:p w14:paraId="14A46748" w14:textId="4E5454B7" w:rsidR="002C1B27" w:rsidRPr="005406EE" w:rsidRDefault="002C1B27" w:rsidP="00730B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A1D03" w:rsidRPr="005406EE">
              <w:rPr>
                <w:rFonts w:ascii="Times New Roman" w:hAnsi="Times New Roman" w:cs="Times New Roman"/>
                <w:sz w:val="20"/>
                <w:szCs w:val="20"/>
              </w:rPr>
              <w:t>940</w:t>
            </w: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8A1D03" w:rsidRPr="005406EE">
              <w:rPr>
                <w:rFonts w:ascii="Times New Roman" w:hAnsi="Times New Roman" w:cs="Times New Roman"/>
                <w:sz w:val="20"/>
                <w:szCs w:val="20"/>
              </w:rPr>
              <w:t>925</w:t>
            </w: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8A1D03" w:rsidRPr="005406EE">
              <w:rPr>
                <w:rFonts w:ascii="Times New Roman" w:hAnsi="Times New Roman" w:cs="Times New Roman"/>
                <w:sz w:val="20"/>
                <w:szCs w:val="20"/>
              </w:rPr>
              <w:t>953</w:t>
            </w: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34" w:type="pct"/>
            <w:tcBorders>
              <w:top w:val="single" w:sz="4" w:space="0" w:color="auto"/>
            </w:tcBorders>
          </w:tcPr>
          <w:p w14:paraId="021AE6D6" w14:textId="77777777" w:rsidR="002C1B27" w:rsidRPr="005406EE" w:rsidRDefault="002C1B27" w:rsidP="00730B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C1B27" w:rsidRPr="005406EE" w14:paraId="481301CF" w14:textId="77777777" w:rsidTr="00730B7C">
        <w:tc>
          <w:tcPr>
            <w:tcW w:w="2133" w:type="pct"/>
          </w:tcPr>
          <w:p w14:paraId="3EF8E0B2" w14:textId="6970B2AD" w:rsidR="002C1B27" w:rsidRPr="005406EE" w:rsidRDefault="002C1B27" w:rsidP="00730B7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I intensity (in 7</w:t>
            </w:r>
            <w:r w:rsidR="001D2548" w:rsidRPr="005406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406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 MRI)</w:t>
            </w:r>
          </w:p>
        </w:tc>
        <w:tc>
          <w:tcPr>
            <w:tcW w:w="1433" w:type="pct"/>
          </w:tcPr>
          <w:p w14:paraId="6CD0E8E6" w14:textId="22E20CCE" w:rsidR="002C1B27" w:rsidRPr="005406EE" w:rsidRDefault="002C1B27" w:rsidP="00730B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0E4806" w:rsidRPr="005406EE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0E4806" w:rsidRPr="005406E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, 0.9</w:t>
            </w:r>
            <w:r w:rsidR="000E4806" w:rsidRPr="005406EE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34" w:type="pct"/>
          </w:tcPr>
          <w:p w14:paraId="2583B066" w14:textId="77777777" w:rsidR="002C1B27" w:rsidRPr="005406EE" w:rsidRDefault="002C1B27" w:rsidP="00730B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C1B27" w:rsidRPr="005406EE" w14:paraId="04610E87" w14:textId="77777777" w:rsidTr="00730B7C">
        <w:tc>
          <w:tcPr>
            <w:tcW w:w="2133" w:type="pct"/>
          </w:tcPr>
          <w:p w14:paraId="1C394A5A" w14:textId="0586B61A" w:rsidR="002C1B27" w:rsidRPr="005406EE" w:rsidRDefault="002C1B27" w:rsidP="00730B7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I intensity (in 3</w:t>
            </w:r>
            <w:r w:rsidR="001D2548" w:rsidRPr="005406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406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 MRI)</w:t>
            </w:r>
          </w:p>
        </w:tc>
        <w:tc>
          <w:tcPr>
            <w:tcW w:w="1433" w:type="pct"/>
          </w:tcPr>
          <w:p w14:paraId="5CE6249A" w14:textId="3B888FFE" w:rsidR="002C1B27" w:rsidRPr="005406EE" w:rsidRDefault="002C1B27" w:rsidP="00730B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A1D03" w:rsidRPr="005406EE">
              <w:rPr>
                <w:rFonts w:ascii="Times New Roman" w:hAnsi="Times New Roman" w:cs="Times New Roman"/>
                <w:sz w:val="20"/>
                <w:szCs w:val="20"/>
              </w:rPr>
              <w:t>906</w:t>
            </w: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8A1D03" w:rsidRPr="005406EE">
              <w:rPr>
                <w:rFonts w:ascii="Times New Roman" w:hAnsi="Times New Roman" w:cs="Times New Roman"/>
                <w:sz w:val="20"/>
                <w:szCs w:val="20"/>
              </w:rPr>
              <w:t>816</w:t>
            </w: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8A1D03" w:rsidRPr="005406EE">
              <w:rPr>
                <w:rFonts w:ascii="Times New Roman" w:hAnsi="Times New Roman" w:cs="Times New Roman"/>
                <w:sz w:val="20"/>
                <w:szCs w:val="20"/>
              </w:rPr>
              <w:t>937</w:t>
            </w: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34" w:type="pct"/>
          </w:tcPr>
          <w:p w14:paraId="041713D9" w14:textId="77777777" w:rsidR="002C1B27" w:rsidRPr="005406EE" w:rsidRDefault="002C1B27" w:rsidP="00730B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C1B27" w:rsidRPr="005406EE" w14:paraId="73DB3489" w14:textId="77777777" w:rsidTr="00730B7C">
        <w:tc>
          <w:tcPr>
            <w:tcW w:w="2133" w:type="pct"/>
          </w:tcPr>
          <w:p w14:paraId="1A770858" w14:textId="77777777" w:rsidR="002C1B27" w:rsidRPr="005406EE" w:rsidRDefault="002C1B27" w:rsidP="00730B7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aging Quality Score</w:t>
            </w:r>
            <w:r w:rsidRPr="005406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（</w:t>
            </w:r>
            <w:r w:rsidRPr="005406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value</w:t>
            </w:r>
            <w:r w:rsidRPr="005406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1433" w:type="pct"/>
          </w:tcPr>
          <w:p w14:paraId="6387CD64" w14:textId="719C4B79" w:rsidR="002C1B27" w:rsidRPr="005406EE" w:rsidRDefault="002C1B27" w:rsidP="00730B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A5B67" w:rsidRPr="005406EE">
              <w:rPr>
                <w:rFonts w:ascii="Times New Roman" w:hAnsi="Times New Roman" w:cs="Times New Roman"/>
                <w:sz w:val="20"/>
                <w:szCs w:val="20"/>
              </w:rPr>
              <w:t>672</w:t>
            </w: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9A5B67" w:rsidRPr="005406EE">
              <w:rPr>
                <w:rFonts w:ascii="Times New Roman" w:hAnsi="Times New Roman" w:cs="Times New Roman"/>
                <w:sz w:val="20"/>
                <w:szCs w:val="20"/>
              </w:rPr>
              <w:t>540</w:t>
            </w: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9A5B67" w:rsidRPr="005406EE">
              <w:rPr>
                <w:rFonts w:ascii="Times New Roman" w:hAnsi="Times New Roman" w:cs="Times New Roman"/>
                <w:sz w:val="20"/>
                <w:szCs w:val="20"/>
              </w:rPr>
              <w:t>771</w:t>
            </w: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34" w:type="pct"/>
          </w:tcPr>
          <w:p w14:paraId="6BDF62B9" w14:textId="77777777" w:rsidR="002C1B27" w:rsidRPr="005406EE" w:rsidRDefault="002C1B27" w:rsidP="00730B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C1B27" w:rsidRPr="005406EE" w14:paraId="354AC47D" w14:textId="77777777" w:rsidTr="00730B7C">
        <w:tc>
          <w:tcPr>
            <w:tcW w:w="2133" w:type="pct"/>
          </w:tcPr>
          <w:p w14:paraId="3B7B6A2D" w14:textId="7E5FD115" w:rsidR="002C1B27" w:rsidRPr="005406EE" w:rsidRDefault="002C1B27" w:rsidP="00730B7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aging Quality Score (at 7</w:t>
            </w:r>
            <w:r w:rsidR="001D2548" w:rsidRPr="005406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406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 MRI)</w:t>
            </w:r>
          </w:p>
        </w:tc>
        <w:tc>
          <w:tcPr>
            <w:tcW w:w="1433" w:type="pct"/>
          </w:tcPr>
          <w:p w14:paraId="08A50450" w14:textId="77777777" w:rsidR="002C1B27" w:rsidRPr="005406EE" w:rsidRDefault="002C1B27" w:rsidP="00730B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0.839 (0.733, 0.902)</w:t>
            </w:r>
          </w:p>
        </w:tc>
        <w:tc>
          <w:tcPr>
            <w:tcW w:w="1434" w:type="pct"/>
          </w:tcPr>
          <w:p w14:paraId="3DA31ADF" w14:textId="77777777" w:rsidR="002C1B27" w:rsidRPr="005406EE" w:rsidRDefault="002C1B27" w:rsidP="00730B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C1B27" w:rsidRPr="005406EE" w14:paraId="207E69FC" w14:textId="77777777" w:rsidTr="00730B7C">
        <w:tc>
          <w:tcPr>
            <w:tcW w:w="2133" w:type="pct"/>
            <w:tcBorders>
              <w:bottom w:val="single" w:sz="4" w:space="0" w:color="auto"/>
            </w:tcBorders>
          </w:tcPr>
          <w:p w14:paraId="1060C355" w14:textId="37F9CA9E" w:rsidR="002C1B27" w:rsidRPr="005406EE" w:rsidRDefault="002C1B27" w:rsidP="00730B7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aging Quality Score (at 3</w:t>
            </w:r>
            <w:r w:rsidR="001D2548" w:rsidRPr="005406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406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 MRI)</w:t>
            </w:r>
          </w:p>
        </w:tc>
        <w:tc>
          <w:tcPr>
            <w:tcW w:w="1433" w:type="pct"/>
            <w:tcBorders>
              <w:bottom w:val="single" w:sz="4" w:space="0" w:color="auto"/>
            </w:tcBorders>
          </w:tcPr>
          <w:p w14:paraId="6B325823" w14:textId="63A6FF1B" w:rsidR="002C1B27" w:rsidRPr="005406EE" w:rsidRDefault="002C1B27" w:rsidP="00730B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A5B67" w:rsidRPr="005406EE">
              <w:rPr>
                <w:rFonts w:ascii="Times New Roman" w:hAnsi="Times New Roman" w:cs="Times New Roman"/>
                <w:sz w:val="20"/>
                <w:szCs w:val="20"/>
              </w:rPr>
              <w:t>707</w:t>
            </w: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9A5B67" w:rsidRPr="005406EE">
              <w:rPr>
                <w:rFonts w:ascii="Times New Roman" w:hAnsi="Times New Roman" w:cs="Times New Roman"/>
                <w:sz w:val="20"/>
                <w:szCs w:val="20"/>
              </w:rPr>
              <w:t>586</w:t>
            </w: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9A5B67" w:rsidRPr="005406EE">
              <w:rPr>
                <w:rFonts w:ascii="Times New Roman" w:hAnsi="Times New Roman" w:cs="Times New Roman"/>
                <w:sz w:val="20"/>
                <w:szCs w:val="20"/>
              </w:rPr>
              <w:t>797</w:t>
            </w: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34" w:type="pct"/>
            <w:tcBorders>
              <w:bottom w:val="single" w:sz="4" w:space="0" w:color="auto"/>
            </w:tcBorders>
          </w:tcPr>
          <w:p w14:paraId="056C22C4" w14:textId="77777777" w:rsidR="002C1B27" w:rsidRPr="005406EE" w:rsidRDefault="002C1B27" w:rsidP="00730B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5406E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14:paraId="3C94E11C" w14:textId="4A35AEE0" w:rsidR="00904655" w:rsidRPr="005406EE" w:rsidRDefault="002C1B27" w:rsidP="0090465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406EE">
        <w:rPr>
          <w:rFonts w:ascii="Times New Roman" w:hAnsi="Times New Roman" w:cs="Times New Roman"/>
          <w:sz w:val="20"/>
          <w:szCs w:val="20"/>
        </w:rPr>
        <w:t>This coefficient was interpreted as excellent (0.</w:t>
      </w:r>
      <w:r w:rsidR="004913A9">
        <w:rPr>
          <w:rFonts w:ascii="Times New Roman" w:hAnsi="Times New Roman" w:cs="Times New Roman"/>
          <w:sz w:val="20"/>
          <w:szCs w:val="20"/>
        </w:rPr>
        <w:t>90</w:t>
      </w:r>
      <w:r w:rsidRPr="005406EE">
        <w:rPr>
          <w:rFonts w:ascii="Times New Roman" w:hAnsi="Times New Roman" w:cs="Times New Roman"/>
          <w:sz w:val="20"/>
          <w:szCs w:val="20"/>
        </w:rPr>
        <w:t>–1.00), good (0.</w:t>
      </w:r>
      <w:r w:rsidR="004913A9">
        <w:rPr>
          <w:rFonts w:ascii="Times New Roman" w:hAnsi="Times New Roman" w:cs="Times New Roman"/>
          <w:sz w:val="20"/>
          <w:szCs w:val="20"/>
        </w:rPr>
        <w:t>75</w:t>
      </w:r>
      <w:r w:rsidRPr="005406EE">
        <w:rPr>
          <w:rFonts w:ascii="Times New Roman" w:hAnsi="Times New Roman" w:cs="Times New Roman"/>
          <w:sz w:val="20"/>
          <w:szCs w:val="20"/>
        </w:rPr>
        <w:t>–0.</w:t>
      </w:r>
      <w:r w:rsidR="004913A9">
        <w:rPr>
          <w:rFonts w:ascii="Times New Roman" w:hAnsi="Times New Roman" w:cs="Times New Roman"/>
          <w:sz w:val="20"/>
          <w:szCs w:val="20"/>
        </w:rPr>
        <w:t>90</w:t>
      </w:r>
      <w:r w:rsidRPr="005406EE">
        <w:rPr>
          <w:rFonts w:ascii="Times New Roman" w:hAnsi="Times New Roman" w:cs="Times New Roman"/>
          <w:sz w:val="20"/>
          <w:szCs w:val="20"/>
        </w:rPr>
        <w:t xml:space="preserve">), </w:t>
      </w:r>
      <w:r w:rsidR="004913A9">
        <w:rPr>
          <w:rFonts w:ascii="Times New Roman" w:hAnsi="Times New Roman" w:cs="Times New Roman"/>
          <w:sz w:val="20"/>
          <w:szCs w:val="20"/>
        </w:rPr>
        <w:t>moderate</w:t>
      </w:r>
      <w:r w:rsidRPr="005406EE">
        <w:rPr>
          <w:rFonts w:ascii="Times New Roman" w:hAnsi="Times New Roman" w:cs="Times New Roman"/>
          <w:sz w:val="20"/>
          <w:szCs w:val="20"/>
        </w:rPr>
        <w:t xml:space="preserve"> (0.</w:t>
      </w:r>
      <w:r w:rsidR="004913A9">
        <w:rPr>
          <w:rFonts w:ascii="Times New Roman" w:hAnsi="Times New Roman" w:cs="Times New Roman"/>
          <w:sz w:val="20"/>
          <w:szCs w:val="20"/>
        </w:rPr>
        <w:t>50</w:t>
      </w:r>
      <w:r w:rsidRPr="005406EE">
        <w:rPr>
          <w:rFonts w:ascii="Times New Roman" w:hAnsi="Times New Roman" w:cs="Times New Roman"/>
          <w:sz w:val="20"/>
          <w:szCs w:val="20"/>
        </w:rPr>
        <w:t>–0.</w:t>
      </w:r>
      <w:r w:rsidR="004913A9">
        <w:rPr>
          <w:rFonts w:ascii="Times New Roman" w:hAnsi="Times New Roman" w:cs="Times New Roman"/>
          <w:sz w:val="20"/>
          <w:szCs w:val="20"/>
        </w:rPr>
        <w:t>75</w:t>
      </w:r>
      <w:r w:rsidRPr="005406EE">
        <w:rPr>
          <w:rFonts w:ascii="Times New Roman" w:hAnsi="Times New Roman" w:cs="Times New Roman"/>
          <w:sz w:val="20"/>
          <w:szCs w:val="20"/>
        </w:rPr>
        <w:t>), and poor (</w:t>
      </w:r>
      <w:r w:rsidRPr="005406EE">
        <w:rPr>
          <w:rFonts w:ascii="Times New Roman" w:hAnsi="Times New Roman" w:cs="Times New Roman"/>
          <w:sz w:val="20"/>
          <w:szCs w:val="20"/>
        </w:rPr>
        <w:t>＜</w:t>
      </w:r>
      <w:r w:rsidRPr="005406EE">
        <w:rPr>
          <w:rFonts w:ascii="Times New Roman" w:hAnsi="Times New Roman" w:cs="Times New Roman"/>
          <w:sz w:val="20"/>
          <w:szCs w:val="20"/>
        </w:rPr>
        <w:t>0.</w:t>
      </w:r>
      <w:r w:rsidR="004913A9">
        <w:rPr>
          <w:rFonts w:ascii="Times New Roman" w:hAnsi="Times New Roman" w:cs="Times New Roman"/>
          <w:sz w:val="20"/>
          <w:szCs w:val="20"/>
        </w:rPr>
        <w:t>5</w:t>
      </w:r>
      <w:r w:rsidRPr="005406EE">
        <w:rPr>
          <w:rFonts w:ascii="Times New Roman" w:hAnsi="Times New Roman" w:cs="Times New Roman"/>
          <w:sz w:val="20"/>
          <w:szCs w:val="20"/>
        </w:rPr>
        <w:t>0).</w:t>
      </w:r>
    </w:p>
    <w:p w14:paraId="67080A76" w14:textId="51714048" w:rsidR="00DA08AE" w:rsidRPr="005406EE" w:rsidRDefault="00DA08AE" w:rsidP="007E2A1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DA08AE" w:rsidRPr="005406EE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7B8198" w14:textId="77777777" w:rsidR="00EE34A8" w:rsidRDefault="00EE34A8" w:rsidP="002C1B27">
      <w:r>
        <w:separator/>
      </w:r>
    </w:p>
  </w:endnote>
  <w:endnote w:type="continuationSeparator" w:id="0">
    <w:p w14:paraId="736693C1" w14:textId="77777777" w:rsidR="00EE34A8" w:rsidRDefault="00EE34A8" w:rsidP="002C1B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Garamond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88940184"/>
      <w:docPartObj>
        <w:docPartGallery w:val="Page Numbers (Bottom of Page)"/>
        <w:docPartUnique/>
      </w:docPartObj>
    </w:sdtPr>
    <w:sdtContent>
      <w:p w14:paraId="0605DD21" w14:textId="01CEB123" w:rsidR="00EB6A6C" w:rsidRDefault="00EB6A6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4A9243A" w14:textId="77777777" w:rsidR="00EB6A6C" w:rsidRDefault="00EB6A6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3510CB" w14:textId="77777777" w:rsidR="00EE34A8" w:rsidRDefault="00EE34A8" w:rsidP="002C1B27">
      <w:r>
        <w:separator/>
      </w:r>
    </w:p>
  </w:footnote>
  <w:footnote w:type="continuationSeparator" w:id="0">
    <w:p w14:paraId="57964F90" w14:textId="77777777" w:rsidR="00EE34A8" w:rsidRDefault="00EE34A8" w:rsidP="002C1B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9A7"/>
    <w:rsid w:val="000013AA"/>
    <w:rsid w:val="000613C7"/>
    <w:rsid w:val="000A57DF"/>
    <w:rsid w:val="000C1DB7"/>
    <w:rsid w:val="000E4806"/>
    <w:rsid w:val="001C1B84"/>
    <w:rsid w:val="001D2548"/>
    <w:rsid w:val="001D2FF7"/>
    <w:rsid w:val="0028197B"/>
    <w:rsid w:val="002B4CED"/>
    <w:rsid w:val="002C1B27"/>
    <w:rsid w:val="00307918"/>
    <w:rsid w:val="003C1EEF"/>
    <w:rsid w:val="003C547D"/>
    <w:rsid w:val="003D5A1B"/>
    <w:rsid w:val="003F239D"/>
    <w:rsid w:val="00441206"/>
    <w:rsid w:val="004913A9"/>
    <w:rsid w:val="004917E7"/>
    <w:rsid w:val="004B3159"/>
    <w:rsid w:val="005002EB"/>
    <w:rsid w:val="005406EE"/>
    <w:rsid w:val="0056422E"/>
    <w:rsid w:val="005E5EAE"/>
    <w:rsid w:val="00635301"/>
    <w:rsid w:val="006848E5"/>
    <w:rsid w:val="006A451A"/>
    <w:rsid w:val="0072351A"/>
    <w:rsid w:val="00775B1B"/>
    <w:rsid w:val="007A0440"/>
    <w:rsid w:val="007E2A19"/>
    <w:rsid w:val="0081039E"/>
    <w:rsid w:val="00825BDB"/>
    <w:rsid w:val="00851230"/>
    <w:rsid w:val="008A1D03"/>
    <w:rsid w:val="00904655"/>
    <w:rsid w:val="00943CCE"/>
    <w:rsid w:val="009454B1"/>
    <w:rsid w:val="009934BD"/>
    <w:rsid w:val="009A5B67"/>
    <w:rsid w:val="009D1F76"/>
    <w:rsid w:val="009D5E73"/>
    <w:rsid w:val="009F29A9"/>
    <w:rsid w:val="009F7CA3"/>
    <w:rsid w:val="00A0485A"/>
    <w:rsid w:val="00A80B00"/>
    <w:rsid w:val="00AB2BCE"/>
    <w:rsid w:val="00AE140A"/>
    <w:rsid w:val="00AE54F9"/>
    <w:rsid w:val="00B005B2"/>
    <w:rsid w:val="00B14E6A"/>
    <w:rsid w:val="00B319A7"/>
    <w:rsid w:val="00BF3854"/>
    <w:rsid w:val="00C50E50"/>
    <w:rsid w:val="00C57782"/>
    <w:rsid w:val="00C945CD"/>
    <w:rsid w:val="00D85029"/>
    <w:rsid w:val="00DA08AE"/>
    <w:rsid w:val="00DB0842"/>
    <w:rsid w:val="00DD6F32"/>
    <w:rsid w:val="00E545DA"/>
    <w:rsid w:val="00EA0649"/>
    <w:rsid w:val="00EB6A6C"/>
    <w:rsid w:val="00EE34A8"/>
    <w:rsid w:val="00F05543"/>
    <w:rsid w:val="00F221E9"/>
    <w:rsid w:val="00F33216"/>
    <w:rsid w:val="00F7513E"/>
    <w:rsid w:val="00FD2EAC"/>
    <w:rsid w:val="00FE651C"/>
    <w:rsid w:val="00FE7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9FE3A1"/>
  <w15:chartTrackingRefBased/>
  <w15:docId w15:val="{5A8FCFCA-F94F-482E-913C-7925F0156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1B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1B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1B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1B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1B27"/>
    <w:rPr>
      <w:sz w:val="18"/>
      <w:szCs w:val="18"/>
    </w:rPr>
  </w:style>
  <w:style w:type="table" w:styleId="a7">
    <w:name w:val="Table Grid"/>
    <w:basedOn w:val="a1"/>
    <w:uiPriority w:val="39"/>
    <w:rsid w:val="002C1B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056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4</TotalTime>
  <Pages>4</Pages>
  <Words>521</Words>
  <Characters>2976</Characters>
  <Application>Microsoft Office Word</Application>
  <DocSecurity>0</DocSecurity>
  <Lines>24</Lines>
  <Paragraphs>6</Paragraphs>
  <ScaleCrop>false</ScaleCrop>
  <Company/>
  <LinksUpToDate>false</LinksUpToDate>
  <CharactersWithSpaces>3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</dc:creator>
  <cp:keywords/>
  <dc:description/>
  <cp:lastModifiedBy>Cheng kun</cp:lastModifiedBy>
  <cp:revision>29</cp:revision>
  <dcterms:created xsi:type="dcterms:W3CDTF">2022-04-09T08:32:00Z</dcterms:created>
  <dcterms:modified xsi:type="dcterms:W3CDTF">2022-11-14T04:37:00Z</dcterms:modified>
</cp:coreProperties>
</file>